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ook w:val="04A0" w:firstRow="1" w:lastRow="0" w:firstColumn="1" w:lastColumn="0" w:noHBand="0" w:noVBand="1"/>
      </w:tblPr>
      <w:tblGrid>
        <w:gridCol w:w="1074"/>
        <w:gridCol w:w="3260"/>
        <w:gridCol w:w="3261"/>
      </w:tblGrid>
      <w:tr w:rsidR="00EB7F47" w:rsidRPr="00A73C0B" w14:paraId="16169389" w14:textId="77777777" w:rsidTr="003B1631">
        <w:trPr>
          <w:cantSplit/>
          <w:trHeight w:val="275"/>
        </w:trPr>
        <w:tc>
          <w:tcPr>
            <w:tcW w:w="1074" w:type="dxa"/>
            <w:shd w:val="clear" w:color="auto" w:fill="auto"/>
            <w:vAlign w:val="center"/>
          </w:tcPr>
          <w:p w14:paraId="3FDA75D6" w14:textId="77777777" w:rsidR="00EB7F47" w:rsidRPr="00A73C0B" w:rsidRDefault="00EB7F47" w:rsidP="003B1631">
            <w:pPr>
              <w:spacing w:line="360" w:lineRule="auto"/>
              <w:jc w:val="both"/>
              <w:rPr>
                <w:rFonts w:cs="Calibri"/>
                <w:lang w:val="en-US"/>
              </w:rPr>
            </w:pPr>
          </w:p>
        </w:tc>
        <w:tc>
          <w:tcPr>
            <w:tcW w:w="3260" w:type="dxa"/>
            <w:shd w:val="clear" w:color="auto" w:fill="auto"/>
            <w:vAlign w:val="center"/>
          </w:tcPr>
          <w:p w14:paraId="3AE76803" w14:textId="77777777" w:rsidR="00EB7F47" w:rsidRPr="00A73C0B" w:rsidRDefault="00EB7F47" w:rsidP="003B1631">
            <w:pPr>
              <w:pStyle w:val="Bezodstpw"/>
              <w:spacing w:line="360" w:lineRule="auto"/>
              <w:jc w:val="center"/>
              <w:rPr>
                <w:rFonts w:cs="Calibri"/>
                <w:lang w:val="en-US"/>
              </w:rPr>
            </w:pPr>
            <w:r w:rsidRPr="00A73C0B">
              <w:rPr>
                <w:rFonts w:cs="Calibri"/>
                <w:lang w:val="en-US"/>
              </w:rPr>
              <w:t>Normoxia</w:t>
            </w:r>
          </w:p>
        </w:tc>
        <w:tc>
          <w:tcPr>
            <w:tcW w:w="3261" w:type="dxa"/>
            <w:shd w:val="clear" w:color="auto" w:fill="auto"/>
            <w:vAlign w:val="center"/>
          </w:tcPr>
          <w:p w14:paraId="5A8E09B0" w14:textId="77777777" w:rsidR="00EB7F47" w:rsidRPr="00A73C0B" w:rsidRDefault="00EB7F47" w:rsidP="003B1631">
            <w:pPr>
              <w:pStyle w:val="Bezodstpw"/>
              <w:spacing w:line="360" w:lineRule="auto"/>
              <w:jc w:val="center"/>
              <w:rPr>
                <w:rFonts w:cs="Calibri"/>
                <w:lang w:val="en-US"/>
              </w:rPr>
            </w:pPr>
            <w:r w:rsidRPr="00A73C0B">
              <w:rPr>
                <w:rFonts w:cs="Calibri"/>
                <w:lang w:val="en-US"/>
              </w:rPr>
              <w:t xml:space="preserve">Hypoxia </w:t>
            </w:r>
          </w:p>
        </w:tc>
      </w:tr>
      <w:tr w:rsidR="00EB7F47" w:rsidRPr="00A73C0B" w14:paraId="3ABEB01A" w14:textId="77777777" w:rsidTr="003B1631">
        <w:trPr>
          <w:cantSplit/>
          <w:trHeight w:val="1134"/>
        </w:trPr>
        <w:tc>
          <w:tcPr>
            <w:tcW w:w="1074" w:type="dxa"/>
            <w:shd w:val="clear" w:color="auto" w:fill="auto"/>
            <w:textDirection w:val="btLr"/>
            <w:vAlign w:val="center"/>
          </w:tcPr>
          <w:p w14:paraId="7B26A623" w14:textId="77777777" w:rsidR="00EB7F47" w:rsidRPr="00A73C0B" w:rsidRDefault="00EB7F47" w:rsidP="003B1631">
            <w:pPr>
              <w:pStyle w:val="Bezodstpw"/>
              <w:spacing w:line="360" w:lineRule="auto"/>
              <w:jc w:val="center"/>
              <w:rPr>
                <w:rFonts w:cs="Calibri"/>
                <w:lang w:val="en-US"/>
              </w:rPr>
            </w:pPr>
            <w:r w:rsidRPr="00A73C0B">
              <w:rPr>
                <w:rFonts w:cs="Calibri"/>
                <w:lang w:val="en-US"/>
              </w:rPr>
              <w:t>HEPC-CB.1</w:t>
            </w:r>
          </w:p>
          <w:p w14:paraId="14C095D6" w14:textId="77777777" w:rsidR="00EB7F47" w:rsidRPr="00A73C0B" w:rsidRDefault="00EB7F47" w:rsidP="003B1631">
            <w:pPr>
              <w:pStyle w:val="Bezodstpw"/>
              <w:spacing w:line="360" w:lineRule="auto"/>
              <w:jc w:val="center"/>
              <w:rPr>
                <w:rFonts w:cs="Calibri"/>
                <w:lang w:val="en-US"/>
              </w:rPr>
            </w:pPr>
          </w:p>
        </w:tc>
        <w:tc>
          <w:tcPr>
            <w:tcW w:w="3260" w:type="dxa"/>
            <w:shd w:val="clear" w:color="auto" w:fill="auto"/>
            <w:vAlign w:val="center"/>
          </w:tcPr>
          <w:p w14:paraId="3B40F5CE" w14:textId="77777777" w:rsidR="00EB7F47" w:rsidRPr="00A73C0B" w:rsidRDefault="00EB7F47" w:rsidP="003B1631">
            <w:pPr>
              <w:spacing w:line="360" w:lineRule="auto"/>
              <w:jc w:val="both"/>
              <w:rPr>
                <w:rFonts w:cs="Calibri"/>
                <w:lang w:val="en-US"/>
              </w:rPr>
            </w:pPr>
            <w:r>
              <w:rPr>
                <w:rFonts w:cs="Calibri"/>
                <w:noProof/>
                <w:lang w:eastAsia="pl-PL"/>
              </w:rPr>
              <mc:AlternateContent>
                <mc:Choice Requires="wpg">
                  <w:drawing>
                    <wp:anchor distT="0" distB="0" distL="114300" distR="114300" simplePos="0" relativeHeight="251655168" behindDoc="0" locked="0" layoutInCell="1" allowOverlap="1" wp14:anchorId="6F2A26EC" wp14:editId="3F241CCD">
                      <wp:simplePos x="0" y="0"/>
                      <wp:positionH relativeFrom="column">
                        <wp:posOffset>1567815</wp:posOffset>
                      </wp:positionH>
                      <wp:positionV relativeFrom="paragraph">
                        <wp:posOffset>1280795</wp:posOffset>
                      </wp:positionV>
                      <wp:extent cx="327660" cy="156210"/>
                      <wp:effectExtent l="1905" t="0" r="3810" b="0"/>
                      <wp:wrapNone/>
                      <wp:docPr id="22" name="Grupa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7660" cy="156210"/>
                                <a:chOff x="3597" y="4173"/>
                                <a:chExt cx="516" cy="246"/>
                              </a:xfrm>
                            </wpg:grpSpPr>
                            <wps:wsp>
                              <wps:cNvPr id="23" name="Text Box 3"/>
                              <wps:cNvSpPr txBox="1">
                                <a:spLocks noChangeArrowheads="1"/>
                              </wps:cNvSpPr>
                              <wps:spPr bwMode="auto">
                                <a:xfrm>
                                  <a:off x="3597" y="4173"/>
                                  <a:ext cx="516" cy="24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2B1DC913"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wps:txbx>
                              <wps:bodyPr rot="0" vert="horz" wrap="square" lIns="36000" tIns="36000" rIns="36000" bIns="36000" anchor="t" anchorCtr="0" upright="1">
                                <a:noAutofit/>
                              </wps:bodyPr>
                            </wps:wsp>
                            <wps:wsp>
                              <wps:cNvPr id="24" name="AutoShape 4"/>
                              <wps:cNvCnPr>
                                <a:cxnSpLocks noChangeShapeType="1"/>
                              </wps:cNvCnPr>
                              <wps:spPr bwMode="auto">
                                <a:xfrm>
                                  <a:off x="3669" y="4380"/>
                                  <a:ext cx="366"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F2A26EC" id="Grupa 22" o:spid="_x0000_s1026" style="position:absolute;left:0;text-align:left;margin-left:123.45pt;margin-top:100.85pt;width:25.8pt;height:12.3pt;z-index:251655168" coordorigin="3597,4173" coordsize="5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">
                      <v:shapetype id="_x0000_t202" coordsize="21600,21600" o:spt="202" path="m,l,21600r21600,l21600,xe">
                        <v:stroke joinstyle="miter"/>
                        <v:path gradientshapeok="t" o:connecttype="rect"/>
                      </v:shapetype>
                      <v:shape id="Text Box 3" o:spid="_x0000_s1027" type="#_x0000_t202" style="position:absolute;left:3597;top:4173;width:516;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" stroked="f" strokeweight="0">
                        <v:textbox inset="1mm,1mm,1mm,1mm">
                          <w:txbxContent>
                            <w:p w14:paraId="2B1DC913"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v:textbox>
                      </v:shape>
                      <v:shapetype id="_x0000_t32" coordsize="21600,21600" o:spt="32" o:oned="t" path="m,l21600,21600e" filled="f">
                        <v:path arrowok="t" fillok="f" o:connecttype="none"/>
                        <o:lock v:ext="edit" shapetype="t"/>
                      </v:shapetype>
                      <v:shape id="AutoShape 4" o:spid="_x0000_s1028" type="#_x0000_t32" style="position:absolute;left:3669;top:4380;width:3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" strokeweight="1.5pt"/>
                    </v:group>
                  </w:pict>
                </mc:Fallback>
              </mc:AlternateContent>
            </w:r>
            <w:r>
              <w:rPr>
                <w:rFonts w:cs="Calibri"/>
                <w:noProof/>
                <w:lang w:eastAsia="pl-PL"/>
              </w:rPr>
              <w:drawing>
                <wp:inline distT="0" distB="0" distL="0" distR="0" wp14:anchorId="6771C20E" wp14:editId="122E8E45">
                  <wp:extent cx="1905000" cy="1447800"/>
                  <wp:effectExtent l="0" t="0" r="0" b="0"/>
                  <wp:docPr id="6" name="Obraz 6" descr="2015_11_30_Angio_norm_FLmix01_AB10_01_p2z7t19c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raz 29" descr="2015_11_30_Angio_norm_FLmix01_AB10_01_p2z7t19c8"/>
                          <pic:cNvPicPr>
                            <a:picLocks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05000" cy="1447800"/>
                          </a:xfrm>
                          <a:prstGeom prst="rect">
                            <a:avLst/>
                          </a:prstGeom>
                          <a:noFill/>
                          <a:ln>
                            <a:noFill/>
                          </a:ln>
                        </pic:spPr>
                      </pic:pic>
                    </a:graphicData>
                  </a:graphic>
                </wp:inline>
              </w:drawing>
            </w:r>
          </w:p>
        </w:tc>
        <w:tc>
          <w:tcPr>
            <w:tcW w:w="3261" w:type="dxa"/>
            <w:shd w:val="clear" w:color="auto" w:fill="auto"/>
            <w:vAlign w:val="center"/>
          </w:tcPr>
          <w:p w14:paraId="4622A91E" w14:textId="77777777" w:rsidR="00EB7F47" w:rsidRPr="00A73C0B" w:rsidRDefault="00EB7F47" w:rsidP="003B1631">
            <w:pPr>
              <w:spacing w:line="360" w:lineRule="auto"/>
              <w:jc w:val="both"/>
              <w:rPr>
                <w:rFonts w:cs="Calibri"/>
                <w:lang w:val="en-US"/>
              </w:rPr>
            </w:pPr>
            <w:r>
              <w:rPr>
                <w:rFonts w:cs="Calibri"/>
                <w:noProof/>
                <w:lang w:eastAsia="pl-PL"/>
              </w:rPr>
              <mc:AlternateContent>
                <mc:Choice Requires="wpg">
                  <w:drawing>
                    <wp:anchor distT="0" distB="0" distL="114300" distR="114300" simplePos="0" relativeHeight="251656192" behindDoc="0" locked="0" layoutInCell="1" allowOverlap="1" wp14:anchorId="1F14B839" wp14:editId="78EC1D4C">
                      <wp:simplePos x="0" y="0"/>
                      <wp:positionH relativeFrom="column">
                        <wp:posOffset>1563370</wp:posOffset>
                      </wp:positionH>
                      <wp:positionV relativeFrom="paragraph">
                        <wp:posOffset>1279525</wp:posOffset>
                      </wp:positionV>
                      <wp:extent cx="327660" cy="156210"/>
                      <wp:effectExtent l="635" t="0" r="0" b="0"/>
                      <wp:wrapNone/>
                      <wp:docPr id="19" name="Grupa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7660" cy="156210"/>
                                <a:chOff x="3597" y="4173"/>
                                <a:chExt cx="516" cy="246"/>
                              </a:xfrm>
                            </wpg:grpSpPr>
                            <wps:wsp>
                              <wps:cNvPr id="20" name="Text Box 6"/>
                              <wps:cNvSpPr txBox="1">
                                <a:spLocks noChangeArrowheads="1"/>
                              </wps:cNvSpPr>
                              <wps:spPr bwMode="auto">
                                <a:xfrm>
                                  <a:off x="3597" y="4173"/>
                                  <a:ext cx="516" cy="24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0E3CBD4F"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wps:txbx>
                              <wps:bodyPr rot="0" vert="horz" wrap="square" lIns="36000" tIns="36000" rIns="36000" bIns="36000" anchor="t" anchorCtr="0" upright="1">
                                <a:noAutofit/>
                              </wps:bodyPr>
                            </wps:wsp>
                            <wps:wsp>
                              <wps:cNvPr id="21" name="AutoShape 7"/>
                              <wps:cNvCnPr>
                                <a:cxnSpLocks noChangeShapeType="1"/>
                              </wps:cNvCnPr>
                              <wps:spPr bwMode="auto">
                                <a:xfrm>
                                  <a:off x="3669" y="4380"/>
                                  <a:ext cx="366"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F14B839" id="Grupa 19" o:spid="_x0000_s1029" style="position:absolute;left:0;text-align:left;margin-left:123.1pt;margin-top:100.75pt;width:25.8pt;height:12.3pt;z-index:251656192" coordorigin="3597,4173" coordsize="5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">
                      <v:shape id="Text Box 6" o:spid="_x0000_s1030" type="#_x0000_t202" style="position:absolute;left:3597;top:4173;width:516;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" stroked="f" strokeweight="0">
                        <v:textbox inset="1mm,1mm,1mm,1mm">
                          <w:txbxContent>
                            <w:p w14:paraId="0E3CBD4F"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v:textbox>
                      </v:shape>
                      <v:shape id="AutoShape 7" o:spid="_x0000_s1031" type="#_x0000_t32" style="position:absolute;left:3669;top:4380;width:3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" strokeweight="1.5pt"/>
                    </v:group>
                  </w:pict>
                </mc:Fallback>
              </mc:AlternateContent>
            </w:r>
            <w:r>
              <w:rPr>
                <w:rFonts w:cs="Calibri"/>
                <w:noProof/>
                <w:lang w:eastAsia="pl-PL"/>
              </w:rPr>
              <w:drawing>
                <wp:inline distT="0" distB="0" distL="0" distR="0" wp14:anchorId="152CEE77" wp14:editId="77C4F676">
                  <wp:extent cx="1905000" cy="1447800"/>
                  <wp:effectExtent l="0" t="0" r="0" b="0"/>
                  <wp:docPr id="5" name="Obraz 5" descr="2015_12_01_Angio_hpx_FLmix01_AC10_01_p2z6t37(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8" descr="2015_12_01_Angio_hpx_FLmix01_AC10_01_p2z6t37(c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05000" cy="1447800"/>
                          </a:xfrm>
                          <a:prstGeom prst="rect">
                            <a:avLst/>
                          </a:prstGeom>
                          <a:noFill/>
                          <a:ln>
                            <a:noFill/>
                          </a:ln>
                        </pic:spPr>
                      </pic:pic>
                    </a:graphicData>
                  </a:graphic>
                </wp:inline>
              </w:drawing>
            </w:r>
          </w:p>
        </w:tc>
      </w:tr>
      <w:tr w:rsidR="00EB7F47" w:rsidRPr="00A73C0B" w14:paraId="4E0AD801" w14:textId="77777777" w:rsidTr="003B1631">
        <w:trPr>
          <w:cantSplit/>
          <w:trHeight w:val="1134"/>
        </w:trPr>
        <w:tc>
          <w:tcPr>
            <w:tcW w:w="1074" w:type="dxa"/>
            <w:shd w:val="clear" w:color="auto" w:fill="auto"/>
            <w:textDirection w:val="btLr"/>
            <w:vAlign w:val="center"/>
          </w:tcPr>
          <w:p w14:paraId="4076A4DF" w14:textId="77777777" w:rsidR="00EB7F47" w:rsidRPr="00A73C0B" w:rsidRDefault="00EB7F47" w:rsidP="003B1631">
            <w:pPr>
              <w:pStyle w:val="Bezodstpw"/>
              <w:spacing w:line="360" w:lineRule="auto"/>
              <w:jc w:val="center"/>
              <w:rPr>
                <w:rFonts w:cs="Calibri"/>
                <w:lang w:val="en-US"/>
              </w:rPr>
            </w:pPr>
            <w:r w:rsidRPr="00A73C0B">
              <w:rPr>
                <w:rFonts w:cs="Calibri"/>
                <w:lang w:val="en-US"/>
              </w:rPr>
              <w:t>HSkMEC.2 +</w:t>
            </w:r>
          </w:p>
          <w:p w14:paraId="229FC72B" w14:textId="77777777" w:rsidR="00EB7F47" w:rsidRPr="00A73C0B" w:rsidRDefault="00EB7F47" w:rsidP="003B1631">
            <w:pPr>
              <w:pStyle w:val="Bezodstpw"/>
              <w:spacing w:line="360" w:lineRule="auto"/>
              <w:jc w:val="center"/>
              <w:rPr>
                <w:rFonts w:cs="Calibri"/>
                <w:lang w:val="en-US"/>
              </w:rPr>
            </w:pPr>
            <w:r w:rsidRPr="00A73C0B">
              <w:rPr>
                <w:rFonts w:cs="Calibri"/>
                <w:lang w:val="en-US"/>
              </w:rPr>
              <w:t>HEPC-CB.1</w:t>
            </w:r>
          </w:p>
        </w:tc>
        <w:tc>
          <w:tcPr>
            <w:tcW w:w="3260" w:type="dxa"/>
            <w:shd w:val="clear" w:color="auto" w:fill="auto"/>
            <w:vAlign w:val="center"/>
          </w:tcPr>
          <w:p w14:paraId="66A89363" w14:textId="77777777" w:rsidR="00EB7F47" w:rsidRPr="00A73C0B" w:rsidRDefault="00EB7F47" w:rsidP="003B1631">
            <w:pPr>
              <w:spacing w:line="360" w:lineRule="auto"/>
              <w:jc w:val="both"/>
              <w:rPr>
                <w:rFonts w:cs="Calibri"/>
                <w:lang w:val="en-US"/>
              </w:rPr>
            </w:pPr>
            <w:r>
              <w:rPr>
                <w:rFonts w:cs="Calibri"/>
                <w:noProof/>
                <w:lang w:eastAsia="pl-PL"/>
              </w:rPr>
              <mc:AlternateContent>
                <mc:Choice Requires="wpg">
                  <w:drawing>
                    <wp:anchor distT="0" distB="0" distL="114300" distR="114300" simplePos="0" relativeHeight="251658240" behindDoc="0" locked="0" layoutInCell="1" allowOverlap="1" wp14:anchorId="5A3005A6" wp14:editId="7F55AA03">
                      <wp:simplePos x="0" y="0"/>
                      <wp:positionH relativeFrom="column">
                        <wp:posOffset>1560830</wp:posOffset>
                      </wp:positionH>
                      <wp:positionV relativeFrom="paragraph">
                        <wp:posOffset>1280160</wp:posOffset>
                      </wp:positionV>
                      <wp:extent cx="327660" cy="156210"/>
                      <wp:effectExtent l="4445" t="4445" r="1270" b="1270"/>
                      <wp:wrapNone/>
                      <wp:docPr id="16" name="Grupa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7660" cy="156210"/>
                                <a:chOff x="3597" y="4173"/>
                                <a:chExt cx="516" cy="246"/>
                              </a:xfrm>
                            </wpg:grpSpPr>
                            <wps:wsp>
                              <wps:cNvPr id="17" name="Text Box 12"/>
                              <wps:cNvSpPr txBox="1">
                                <a:spLocks noChangeArrowheads="1"/>
                              </wps:cNvSpPr>
                              <wps:spPr bwMode="auto">
                                <a:xfrm>
                                  <a:off x="3597" y="4173"/>
                                  <a:ext cx="516" cy="24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20BB8B20"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wps:txbx>
                              <wps:bodyPr rot="0" vert="horz" wrap="square" lIns="36000" tIns="36000" rIns="36000" bIns="36000" anchor="t" anchorCtr="0" upright="1">
                                <a:noAutofit/>
                              </wps:bodyPr>
                            </wps:wsp>
                            <wps:wsp>
                              <wps:cNvPr id="18" name="AutoShape 13"/>
                              <wps:cNvCnPr>
                                <a:cxnSpLocks noChangeShapeType="1"/>
                              </wps:cNvCnPr>
                              <wps:spPr bwMode="auto">
                                <a:xfrm>
                                  <a:off x="3669" y="4380"/>
                                  <a:ext cx="366"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A3005A6" id="Grupa 16" o:spid="_x0000_s1032" style="position:absolute;left:0;text-align:left;margin-left:122.9pt;margin-top:100.8pt;width:25.8pt;height:12.3pt;z-index:251658240" coordorigin="3597,4173" coordsize="5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">
                      <v:shape id="Text Box 12" o:spid="_x0000_s1033" type="#_x0000_t202" style="position:absolute;left:3597;top:4173;width:516;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" stroked="f" strokeweight="0">
                        <v:textbox inset="1mm,1mm,1mm,1mm">
                          <w:txbxContent>
                            <w:p w14:paraId="20BB8B20"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v:textbox>
                      </v:shape>
                      <v:shape id="AutoShape 13" o:spid="_x0000_s1034" type="#_x0000_t32" style="position:absolute;left:3669;top:4380;width:3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" strokeweight="1.5pt"/>
                    </v:group>
                  </w:pict>
                </mc:Fallback>
              </mc:AlternateContent>
            </w:r>
            <w:r>
              <w:rPr>
                <w:rFonts w:cs="Calibri"/>
                <w:noProof/>
                <w:lang w:eastAsia="pl-PL"/>
              </w:rPr>
              <w:drawing>
                <wp:inline distT="0" distB="0" distL="0" distR="0" wp14:anchorId="146826D6" wp14:editId="7AA68906">
                  <wp:extent cx="1905000" cy="1447800"/>
                  <wp:effectExtent l="0" t="0" r="0" b="0"/>
                  <wp:docPr id="4" name="Obraz 4" descr="2015_11_30_Angio_norm_FLmix01_AB08_01_p2z7t19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7" descr="2015_11_30_Angio_norm_FLmix01_AB08_01_p2z7t19c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1447800"/>
                          </a:xfrm>
                          <a:prstGeom prst="rect">
                            <a:avLst/>
                          </a:prstGeom>
                          <a:noFill/>
                          <a:ln>
                            <a:noFill/>
                          </a:ln>
                        </pic:spPr>
                      </pic:pic>
                    </a:graphicData>
                  </a:graphic>
                </wp:inline>
              </w:drawing>
            </w:r>
          </w:p>
        </w:tc>
        <w:tc>
          <w:tcPr>
            <w:tcW w:w="3261" w:type="dxa"/>
            <w:shd w:val="clear" w:color="auto" w:fill="auto"/>
            <w:vAlign w:val="center"/>
          </w:tcPr>
          <w:p w14:paraId="6C2B23D7" w14:textId="77777777" w:rsidR="00EB7F47" w:rsidRPr="00A73C0B" w:rsidRDefault="00EB7F47" w:rsidP="003B1631">
            <w:pPr>
              <w:spacing w:line="360" w:lineRule="auto"/>
              <w:jc w:val="both"/>
              <w:rPr>
                <w:rFonts w:cs="Calibri"/>
                <w:lang w:val="en-US"/>
              </w:rPr>
            </w:pPr>
            <w:r>
              <w:rPr>
                <w:rFonts w:cs="Calibri"/>
                <w:noProof/>
                <w:lang w:eastAsia="pl-PL"/>
              </w:rPr>
              <mc:AlternateContent>
                <mc:Choice Requires="wpg">
                  <w:drawing>
                    <wp:anchor distT="0" distB="0" distL="114300" distR="114300" simplePos="0" relativeHeight="251657216" behindDoc="0" locked="0" layoutInCell="1" allowOverlap="1" wp14:anchorId="61E3AE9A" wp14:editId="76AE3ADC">
                      <wp:simplePos x="0" y="0"/>
                      <wp:positionH relativeFrom="column">
                        <wp:posOffset>1564005</wp:posOffset>
                      </wp:positionH>
                      <wp:positionV relativeFrom="paragraph">
                        <wp:posOffset>1280795</wp:posOffset>
                      </wp:positionV>
                      <wp:extent cx="327660" cy="156210"/>
                      <wp:effectExtent l="1270" t="0" r="4445" b="635"/>
                      <wp:wrapNone/>
                      <wp:docPr id="13" name="Grupa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7660" cy="156210"/>
                                <a:chOff x="3597" y="4173"/>
                                <a:chExt cx="516" cy="246"/>
                              </a:xfrm>
                            </wpg:grpSpPr>
                            <wps:wsp>
                              <wps:cNvPr id="14" name="Text Box 9"/>
                              <wps:cNvSpPr txBox="1">
                                <a:spLocks noChangeArrowheads="1"/>
                              </wps:cNvSpPr>
                              <wps:spPr bwMode="auto">
                                <a:xfrm>
                                  <a:off x="3597" y="4173"/>
                                  <a:ext cx="516" cy="24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67C03622"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wps:txbx>
                              <wps:bodyPr rot="0" vert="horz" wrap="square" lIns="36000" tIns="36000" rIns="36000" bIns="36000" anchor="t" anchorCtr="0" upright="1">
                                <a:noAutofit/>
                              </wps:bodyPr>
                            </wps:wsp>
                            <wps:wsp>
                              <wps:cNvPr id="15" name="AutoShape 10"/>
                              <wps:cNvCnPr>
                                <a:cxnSpLocks noChangeShapeType="1"/>
                              </wps:cNvCnPr>
                              <wps:spPr bwMode="auto">
                                <a:xfrm>
                                  <a:off x="3669" y="4380"/>
                                  <a:ext cx="366"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1E3AE9A" id="Grupa 13" o:spid="_x0000_s1035" style="position:absolute;left:0;text-align:left;margin-left:123.15pt;margin-top:100.85pt;width:25.8pt;height:12.3pt;z-index:251657216" coordorigin="3597,4173" coordsize="5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">
                      <v:shape id="Text Box 9" o:spid="_x0000_s1036" type="#_x0000_t202" style="position:absolute;left:3597;top:4173;width:516;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" stroked="f" strokeweight="0">
                        <v:textbox inset="1mm,1mm,1mm,1mm">
                          <w:txbxContent>
                            <w:p w14:paraId="67C03622"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v:textbox>
                      </v:shape>
                      <v:shape id="AutoShape 10" o:spid="_x0000_s1037" type="#_x0000_t32" style="position:absolute;left:3669;top:4380;width:3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" strokeweight="1.5pt"/>
                    </v:group>
                  </w:pict>
                </mc:Fallback>
              </mc:AlternateContent>
            </w:r>
            <w:r>
              <w:rPr>
                <w:rFonts w:cs="Calibri"/>
                <w:noProof/>
                <w:lang w:eastAsia="pl-PL"/>
              </w:rPr>
              <w:drawing>
                <wp:inline distT="0" distB="0" distL="0" distR="0" wp14:anchorId="1514FFDD" wp14:editId="61A8712A">
                  <wp:extent cx="1905000" cy="1447800"/>
                  <wp:effectExtent l="0" t="0" r="0" b="0"/>
                  <wp:docPr id="3" name="Obraz 3" descr="2015_12_01_Angio_hpx_FLmix01_AB08_01_p2z8t36(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6" descr="2015_12_01_Angio_hpx_FLmix01_AB08_01_p2z8t36(c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05000" cy="1447800"/>
                          </a:xfrm>
                          <a:prstGeom prst="rect">
                            <a:avLst/>
                          </a:prstGeom>
                          <a:noFill/>
                          <a:ln>
                            <a:noFill/>
                          </a:ln>
                        </pic:spPr>
                      </pic:pic>
                    </a:graphicData>
                  </a:graphic>
                </wp:inline>
              </w:drawing>
            </w:r>
          </w:p>
        </w:tc>
      </w:tr>
      <w:tr w:rsidR="00EB7F47" w:rsidRPr="00A73C0B" w14:paraId="2984D370" w14:textId="77777777" w:rsidTr="003B1631">
        <w:trPr>
          <w:cantSplit/>
          <w:trHeight w:val="1134"/>
        </w:trPr>
        <w:tc>
          <w:tcPr>
            <w:tcW w:w="1074" w:type="dxa"/>
            <w:shd w:val="clear" w:color="auto" w:fill="auto"/>
            <w:textDirection w:val="btLr"/>
            <w:vAlign w:val="center"/>
          </w:tcPr>
          <w:p w14:paraId="110D8398" w14:textId="77777777" w:rsidR="00EB7F47" w:rsidRPr="00A73C0B" w:rsidRDefault="00EB7F47" w:rsidP="003B1631">
            <w:pPr>
              <w:pStyle w:val="Bezodstpw"/>
              <w:spacing w:line="360" w:lineRule="auto"/>
              <w:jc w:val="center"/>
              <w:rPr>
                <w:rFonts w:cs="Calibri"/>
                <w:lang w:val="en-US"/>
              </w:rPr>
            </w:pPr>
            <w:r w:rsidRPr="00A73C0B">
              <w:rPr>
                <w:rFonts w:cs="Calibri"/>
                <w:lang w:val="en-US"/>
              </w:rPr>
              <w:t>HSkMEC.2</w:t>
            </w:r>
          </w:p>
        </w:tc>
        <w:tc>
          <w:tcPr>
            <w:tcW w:w="3260" w:type="dxa"/>
            <w:shd w:val="clear" w:color="auto" w:fill="auto"/>
            <w:vAlign w:val="center"/>
          </w:tcPr>
          <w:p w14:paraId="4E7E20E8" w14:textId="77777777" w:rsidR="00EB7F47" w:rsidRPr="00A73C0B" w:rsidRDefault="00EB7F47" w:rsidP="003B1631">
            <w:pPr>
              <w:spacing w:line="360" w:lineRule="auto"/>
              <w:jc w:val="both"/>
              <w:rPr>
                <w:rFonts w:cs="Calibri"/>
                <w:lang w:val="en-US"/>
              </w:rPr>
            </w:pPr>
            <w:r>
              <w:rPr>
                <w:rFonts w:cs="Calibri"/>
                <w:noProof/>
                <w:lang w:eastAsia="pl-PL"/>
              </w:rPr>
              <mc:AlternateContent>
                <mc:Choice Requires="wpg">
                  <w:drawing>
                    <wp:anchor distT="0" distB="0" distL="114300" distR="114300" simplePos="0" relativeHeight="251659264" behindDoc="0" locked="0" layoutInCell="1" allowOverlap="1" wp14:anchorId="160A34B9" wp14:editId="2095563B">
                      <wp:simplePos x="0" y="0"/>
                      <wp:positionH relativeFrom="column">
                        <wp:posOffset>1560830</wp:posOffset>
                      </wp:positionH>
                      <wp:positionV relativeFrom="paragraph">
                        <wp:posOffset>1281430</wp:posOffset>
                      </wp:positionV>
                      <wp:extent cx="327660" cy="156210"/>
                      <wp:effectExtent l="4445" t="1270" r="1270" b="4445"/>
                      <wp:wrapNone/>
                      <wp:docPr id="10" name="Grupa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7660" cy="156210"/>
                                <a:chOff x="3597" y="4173"/>
                                <a:chExt cx="516" cy="246"/>
                              </a:xfrm>
                            </wpg:grpSpPr>
                            <wps:wsp>
                              <wps:cNvPr id="11" name="Text Box 15"/>
                              <wps:cNvSpPr txBox="1">
                                <a:spLocks noChangeArrowheads="1"/>
                              </wps:cNvSpPr>
                              <wps:spPr bwMode="auto">
                                <a:xfrm>
                                  <a:off x="3597" y="4173"/>
                                  <a:ext cx="516" cy="24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3616D0F"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wps:txbx>
                              <wps:bodyPr rot="0" vert="horz" wrap="square" lIns="36000" tIns="36000" rIns="36000" bIns="36000" anchor="t" anchorCtr="0" upright="1">
                                <a:noAutofit/>
                              </wps:bodyPr>
                            </wps:wsp>
                            <wps:wsp>
                              <wps:cNvPr id="12" name="AutoShape 16"/>
                              <wps:cNvCnPr>
                                <a:cxnSpLocks noChangeShapeType="1"/>
                              </wps:cNvCnPr>
                              <wps:spPr bwMode="auto">
                                <a:xfrm>
                                  <a:off x="3669" y="4380"/>
                                  <a:ext cx="366"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60A34B9" id="Grupa 10" o:spid="_x0000_s1038" style="position:absolute;left:0;text-align:left;margin-left:122.9pt;margin-top:100.9pt;width:25.8pt;height:12.3pt;z-index:251659264" coordorigin="3597,4173" coordsize="5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">
                      <v:shape id="Text Box 15" o:spid="_x0000_s1039" type="#_x0000_t202" style="position:absolute;left:3597;top:4173;width:516;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" stroked="f" strokeweight="0">
                        <v:textbox inset="1mm,1mm,1mm,1mm">
                          <w:txbxContent>
                            <w:p w14:paraId="43616D0F"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v:textbox>
                      </v:shape>
                      <v:shape id="AutoShape 16" o:spid="_x0000_s1040" type="#_x0000_t32" style="position:absolute;left:3669;top:4380;width:3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" strokeweight="1.5pt"/>
                    </v:group>
                  </w:pict>
                </mc:Fallback>
              </mc:AlternateContent>
            </w:r>
            <w:r>
              <w:rPr>
                <w:rFonts w:cs="Calibri"/>
                <w:noProof/>
                <w:lang w:eastAsia="pl-PL"/>
              </w:rPr>
              <w:drawing>
                <wp:inline distT="0" distB="0" distL="0" distR="0" wp14:anchorId="1C19D1AE" wp14:editId="258DB530">
                  <wp:extent cx="1905000" cy="1447800"/>
                  <wp:effectExtent l="0" t="0" r="0" b="0"/>
                  <wp:docPr id="2" name="Obraz 2" descr="2015_11_30_Angio_norm_FLmix01_AC06_01_p2z7t19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5" descr="2015_11_30_Angio_norm_FLmix01_AC06_01_p2z7t19c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0" cy="1447800"/>
                          </a:xfrm>
                          <a:prstGeom prst="rect">
                            <a:avLst/>
                          </a:prstGeom>
                          <a:noFill/>
                          <a:ln>
                            <a:noFill/>
                          </a:ln>
                        </pic:spPr>
                      </pic:pic>
                    </a:graphicData>
                  </a:graphic>
                </wp:inline>
              </w:drawing>
            </w:r>
          </w:p>
        </w:tc>
        <w:tc>
          <w:tcPr>
            <w:tcW w:w="3261" w:type="dxa"/>
            <w:shd w:val="clear" w:color="auto" w:fill="auto"/>
            <w:vAlign w:val="center"/>
          </w:tcPr>
          <w:p w14:paraId="57C13115" w14:textId="77777777" w:rsidR="00EB7F47" w:rsidRPr="00A73C0B" w:rsidRDefault="00EB7F47" w:rsidP="003B1631">
            <w:pPr>
              <w:spacing w:line="360" w:lineRule="auto"/>
              <w:jc w:val="both"/>
              <w:rPr>
                <w:rFonts w:cs="Calibri"/>
                <w:lang w:val="en-US"/>
              </w:rPr>
            </w:pPr>
            <w:r>
              <w:rPr>
                <w:rFonts w:cs="Calibri"/>
                <w:noProof/>
                <w:lang w:eastAsia="pl-PL"/>
              </w:rPr>
              <mc:AlternateContent>
                <mc:Choice Requires="wpg">
                  <w:drawing>
                    <wp:anchor distT="0" distB="0" distL="114300" distR="114300" simplePos="0" relativeHeight="251660288" behindDoc="0" locked="0" layoutInCell="1" allowOverlap="1" wp14:anchorId="486CB606" wp14:editId="0D8FD7E1">
                      <wp:simplePos x="0" y="0"/>
                      <wp:positionH relativeFrom="column">
                        <wp:posOffset>1564640</wp:posOffset>
                      </wp:positionH>
                      <wp:positionV relativeFrom="paragraph">
                        <wp:posOffset>1282065</wp:posOffset>
                      </wp:positionV>
                      <wp:extent cx="327660" cy="156210"/>
                      <wp:effectExtent l="1905" t="1905" r="3810" b="3810"/>
                      <wp:wrapNone/>
                      <wp:docPr id="7" name="Grupa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27660" cy="156210"/>
                                <a:chOff x="3597" y="4173"/>
                                <a:chExt cx="516" cy="246"/>
                              </a:xfrm>
                            </wpg:grpSpPr>
                            <wps:wsp>
                              <wps:cNvPr id="8" name="Text Box 18"/>
                              <wps:cNvSpPr txBox="1">
                                <a:spLocks noChangeArrowheads="1"/>
                              </wps:cNvSpPr>
                              <wps:spPr bwMode="auto">
                                <a:xfrm>
                                  <a:off x="3597" y="4173"/>
                                  <a:ext cx="516" cy="24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53646806"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wps:txbx>
                              <wps:bodyPr rot="0" vert="horz" wrap="square" lIns="36000" tIns="36000" rIns="36000" bIns="36000" anchor="t" anchorCtr="0" upright="1">
                                <a:noAutofit/>
                              </wps:bodyPr>
                            </wps:wsp>
                            <wps:wsp>
                              <wps:cNvPr id="9" name="AutoShape 19"/>
                              <wps:cNvCnPr>
                                <a:cxnSpLocks noChangeShapeType="1"/>
                              </wps:cNvCnPr>
                              <wps:spPr bwMode="auto">
                                <a:xfrm>
                                  <a:off x="3669" y="4380"/>
                                  <a:ext cx="366" cy="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86CB606" id="Grupa 7" o:spid="_x0000_s1041" style="position:absolute;left:0;text-align:left;margin-left:123.2pt;margin-top:100.95pt;width:25.8pt;height:12.3pt;z-index:251660288" coordorigin="3597,4173" coordsize="516,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">
                      <v:shape id="Text Box 18" o:spid="_x0000_s1042" type="#_x0000_t202" style="position:absolute;left:3597;top:4173;width:516;height: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" stroked="f" strokeweight="0">
                        <v:textbox inset="1mm,1mm,1mm,1mm">
                          <w:txbxContent>
                            <w:p w14:paraId="53646806" w14:textId="77777777" w:rsidR="00EB7F47" w:rsidRPr="00CE4AA8" w:rsidRDefault="00EB7F47" w:rsidP="00EB7F47">
                              <w:pPr>
                                <w:jc w:val="center"/>
                                <w:rPr>
                                  <w:b/>
                                  <w:bCs/>
                                  <w:color w:val="000000"/>
                                  <w:sz w:val="12"/>
                                  <w:szCs w:val="12"/>
                                </w:rPr>
                              </w:pPr>
                              <w:r w:rsidRPr="00CE4AA8">
                                <w:rPr>
                                  <w:b/>
                                  <w:bCs/>
                                  <w:color w:val="000000"/>
                                  <w:sz w:val="12"/>
                                  <w:szCs w:val="12"/>
                                </w:rPr>
                                <w:t>200 µm</w:t>
                              </w:r>
                            </w:p>
                          </w:txbxContent>
                        </v:textbox>
                      </v:shape>
                      <v:shape id="AutoShape 19" o:spid="_x0000_s1043" type="#_x0000_t32" style="position:absolute;left:3669;top:4380;width:3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" strokeweight="1.5pt"/>
                    </v:group>
                  </w:pict>
                </mc:Fallback>
              </mc:AlternateContent>
            </w:r>
            <w:r>
              <w:rPr>
                <w:rFonts w:cs="Calibri"/>
                <w:noProof/>
                <w:lang w:eastAsia="pl-PL"/>
              </w:rPr>
              <w:drawing>
                <wp:inline distT="0" distB="0" distL="0" distR="0" wp14:anchorId="62598217" wp14:editId="1EE0A4C4">
                  <wp:extent cx="1905000" cy="1447800"/>
                  <wp:effectExtent l="0" t="0" r="0" b="0"/>
                  <wp:docPr id="1" name="Obraz 1" descr="2015_12_01_Angio_hpx_FLmix01_AD06_01_p2z7t37(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4" descr="2015_12_01_Angio_hpx_FLmix01_AD06_01_p2z7t37(c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05000" cy="1447800"/>
                          </a:xfrm>
                          <a:prstGeom prst="rect">
                            <a:avLst/>
                          </a:prstGeom>
                          <a:noFill/>
                          <a:ln>
                            <a:noFill/>
                          </a:ln>
                        </pic:spPr>
                      </pic:pic>
                    </a:graphicData>
                  </a:graphic>
                </wp:inline>
              </w:drawing>
            </w:r>
          </w:p>
        </w:tc>
      </w:tr>
    </w:tbl>
    <w:p w14:paraId="67B03D3C" w14:textId="77777777" w:rsidR="006432A2" w:rsidRPr="00372CFC" w:rsidRDefault="00EB7F47" w:rsidP="00EB7F47">
      <w:pPr>
        <w:jc w:val="both"/>
        <w:rPr>
          <w:rFonts w:ascii="Times New Roman" w:hAnsi="Times New Roman"/>
          <w:lang w:val="en-US"/>
        </w:rPr>
      </w:pPr>
      <w:r w:rsidRPr="00372CFC">
        <w:rPr>
          <w:rFonts w:ascii="Times New Roman" w:hAnsi="Times New Roman"/>
          <w:b/>
          <w:lang w:val="en-US"/>
        </w:rPr>
        <w:t>Supplementary Fig. E.</w:t>
      </w:r>
      <w:r w:rsidRPr="00372CFC">
        <w:rPr>
          <w:rFonts w:ascii="Times New Roman" w:hAnsi="Times New Roman"/>
          <w:lang w:val="en-US"/>
        </w:rPr>
        <w:t xml:space="preserve"> Co-culture of HEPC-CB.1 and HSkMEC.2 cells on Matrigel matrix leads to an increase in the mean mesh size compared to the monoculture of these cells, under both normoxic and hypoxic conditions. Images taken after 18 h of culture using the microscope Axiovert 200M.</w:t>
      </w:r>
    </w:p>
    <w:sectPr w:rsidR="006432A2" w:rsidRPr="00372C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F47"/>
    <w:rsid w:val="00000433"/>
    <w:rsid w:val="00000733"/>
    <w:rsid w:val="00001943"/>
    <w:rsid w:val="00005B13"/>
    <w:rsid w:val="000068EB"/>
    <w:rsid w:val="0000727E"/>
    <w:rsid w:val="00010FC4"/>
    <w:rsid w:val="0001263E"/>
    <w:rsid w:val="00012DEF"/>
    <w:rsid w:val="00015C37"/>
    <w:rsid w:val="00017398"/>
    <w:rsid w:val="000221EB"/>
    <w:rsid w:val="000243C8"/>
    <w:rsid w:val="000253B9"/>
    <w:rsid w:val="00025FA7"/>
    <w:rsid w:val="00027643"/>
    <w:rsid w:val="00033339"/>
    <w:rsid w:val="00033593"/>
    <w:rsid w:val="0003521F"/>
    <w:rsid w:val="000374D4"/>
    <w:rsid w:val="000439A1"/>
    <w:rsid w:val="00045104"/>
    <w:rsid w:val="0004761C"/>
    <w:rsid w:val="00050CC4"/>
    <w:rsid w:val="000516D4"/>
    <w:rsid w:val="000522DE"/>
    <w:rsid w:val="000529E5"/>
    <w:rsid w:val="00052E89"/>
    <w:rsid w:val="00053486"/>
    <w:rsid w:val="00053A4F"/>
    <w:rsid w:val="00053ED5"/>
    <w:rsid w:val="00057231"/>
    <w:rsid w:val="00060D87"/>
    <w:rsid w:val="000621C3"/>
    <w:rsid w:val="000649EE"/>
    <w:rsid w:val="00076155"/>
    <w:rsid w:val="00080857"/>
    <w:rsid w:val="00085612"/>
    <w:rsid w:val="00085EF1"/>
    <w:rsid w:val="00087043"/>
    <w:rsid w:val="0008799E"/>
    <w:rsid w:val="00087AF5"/>
    <w:rsid w:val="00090102"/>
    <w:rsid w:val="00092DEB"/>
    <w:rsid w:val="0009513E"/>
    <w:rsid w:val="00097609"/>
    <w:rsid w:val="000977B0"/>
    <w:rsid w:val="000A010F"/>
    <w:rsid w:val="000A5FA5"/>
    <w:rsid w:val="000B2224"/>
    <w:rsid w:val="000B22B3"/>
    <w:rsid w:val="000B2DC8"/>
    <w:rsid w:val="000B3F0C"/>
    <w:rsid w:val="000B4242"/>
    <w:rsid w:val="000B4993"/>
    <w:rsid w:val="000B7DC7"/>
    <w:rsid w:val="000B7E19"/>
    <w:rsid w:val="000D0087"/>
    <w:rsid w:val="000D257A"/>
    <w:rsid w:val="000D2FE2"/>
    <w:rsid w:val="000D3F18"/>
    <w:rsid w:val="000D7BC9"/>
    <w:rsid w:val="000E17C5"/>
    <w:rsid w:val="000E678E"/>
    <w:rsid w:val="000F0951"/>
    <w:rsid w:val="000F113C"/>
    <w:rsid w:val="000F37C9"/>
    <w:rsid w:val="000F4945"/>
    <w:rsid w:val="000F4FAE"/>
    <w:rsid w:val="000F65C2"/>
    <w:rsid w:val="00101094"/>
    <w:rsid w:val="001028BC"/>
    <w:rsid w:val="00102A34"/>
    <w:rsid w:val="00103EAE"/>
    <w:rsid w:val="00105E02"/>
    <w:rsid w:val="00105E1E"/>
    <w:rsid w:val="00110481"/>
    <w:rsid w:val="001110EE"/>
    <w:rsid w:val="00111593"/>
    <w:rsid w:val="0011180C"/>
    <w:rsid w:val="001130F3"/>
    <w:rsid w:val="001140BD"/>
    <w:rsid w:val="001166AB"/>
    <w:rsid w:val="00116BEC"/>
    <w:rsid w:val="00117322"/>
    <w:rsid w:val="00122086"/>
    <w:rsid w:val="00122983"/>
    <w:rsid w:val="001262C1"/>
    <w:rsid w:val="00131BAE"/>
    <w:rsid w:val="0013409E"/>
    <w:rsid w:val="001346A1"/>
    <w:rsid w:val="00135D48"/>
    <w:rsid w:val="00136007"/>
    <w:rsid w:val="00141483"/>
    <w:rsid w:val="00141783"/>
    <w:rsid w:val="001428E0"/>
    <w:rsid w:val="00143150"/>
    <w:rsid w:val="00145A12"/>
    <w:rsid w:val="001513B9"/>
    <w:rsid w:val="001527AE"/>
    <w:rsid w:val="00154408"/>
    <w:rsid w:val="00154552"/>
    <w:rsid w:val="00154F03"/>
    <w:rsid w:val="0015675B"/>
    <w:rsid w:val="00156F37"/>
    <w:rsid w:val="0015768A"/>
    <w:rsid w:val="00157F73"/>
    <w:rsid w:val="00160BF0"/>
    <w:rsid w:val="00162A83"/>
    <w:rsid w:val="0016334D"/>
    <w:rsid w:val="00165B7D"/>
    <w:rsid w:val="00170679"/>
    <w:rsid w:val="00170B50"/>
    <w:rsid w:val="00172361"/>
    <w:rsid w:val="00172FC7"/>
    <w:rsid w:val="001745BA"/>
    <w:rsid w:val="00175AB2"/>
    <w:rsid w:val="001775CF"/>
    <w:rsid w:val="00177C96"/>
    <w:rsid w:val="00177CC7"/>
    <w:rsid w:val="001807A3"/>
    <w:rsid w:val="001811AE"/>
    <w:rsid w:val="00182077"/>
    <w:rsid w:val="00183C24"/>
    <w:rsid w:val="00184187"/>
    <w:rsid w:val="0018595E"/>
    <w:rsid w:val="00185E27"/>
    <w:rsid w:val="00191A3D"/>
    <w:rsid w:val="001A07A3"/>
    <w:rsid w:val="001A276E"/>
    <w:rsid w:val="001A3761"/>
    <w:rsid w:val="001A492D"/>
    <w:rsid w:val="001A4978"/>
    <w:rsid w:val="001A67F3"/>
    <w:rsid w:val="001A7F2D"/>
    <w:rsid w:val="001B0049"/>
    <w:rsid w:val="001B0072"/>
    <w:rsid w:val="001B01AD"/>
    <w:rsid w:val="001B2BB6"/>
    <w:rsid w:val="001B6519"/>
    <w:rsid w:val="001B73E3"/>
    <w:rsid w:val="001C0CFE"/>
    <w:rsid w:val="001C1CC5"/>
    <w:rsid w:val="001C3FFB"/>
    <w:rsid w:val="001D06A8"/>
    <w:rsid w:val="001D1CBA"/>
    <w:rsid w:val="001D1E91"/>
    <w:rsid w:val="001D2FD9"/>
    <w:rsid w:val="001D4024"/>
    <w:rsid w:val="001D5E30"/>
    <w:rsid w:val="001E09AF"/>
    <w:rsid w:val="001E2E5F"/>
    <w:rsid w:val="001E3E1A"/>
    <w:rsid w:val="001E60FF"/>
    <w:rsid w:val="001E79D8"/>
    <w:rsid w:val="001F04F0"/>
    <w:rsid w:val="001F47CB"/>
    <w:rsid w:val="00200A48"/>
    <w:rsid w:val="002019B4"/>
    <w:rsid w:val="00203303"/>
    <w:rsid w:val="0020482B"/>
    <w:rsid w:val="00205399"/>
    <w:rsid w:val="00206E82"/>
    <w:rsid w:val="00210923"/>
    <w:rsid w:val="00213F7F"/>
    <w:rsid w:val="00214A94"/>
    <w:rsid w:val="00214D8B"/>
    <w:rsid w:val="00214FC4"/>
    <w:rsid w:val="002155A2"/>
    <w:rsid w:val="00220AD1"/>
    <w:rsid w:val="002253B4"/>
    <w:rsid w:val="00225A3F"/>
    <w:rsid w:val="00226269"/>
    <w:rsid w:val="00226CC5"/>
    <w:rsid w:val="00227341"/>
    <w:rsid w:val="002303CF"/>
    <w:rsid w:val="00232029"/>
    <w:rsid w:val="002335B1"/>
    <w:rsid w:val="002341CC"/>
    <w:rsid w:val="00234348"/>
    <w:rsid w:val="00237A23"/>
    <w:rsid w:val="0024088A"/>
    <w:rsid w:val="002408D8"/>
    <w:rsid w:val="00242E34"/>
    <w:rsid w:val="002436F2"/>
    <w:rsid w:val="00246463"/>
    <w:rsid w:val="00246910"/>
    <w:rsid w:val="00246D5E"/>
    <w:rsid w:val="002474DF"/>
    <w:rsid w:val="00251C6D"/>
    <w:rsid w:val="00255703"/>
    <w:rsid w:val="00256A2F"/>
    <w:rsid w:val="00257616"/>
    <w:rsid w:val="0026517A"/>
    <w:rsid w:val="002674D2"/>
    <w:rsid w:val="00272852"/>
    <w:rsid w:val="0027316C"/>
    <w:rsid w:val="00274247"/>
    <w:rsid w:val="002756AF"/>
    <w:rsid w:val="00275912"/>
    <w:rsid w:val="00277A7E"/>
    <w:rsid w:val="00282235"/>
    <w:rsid w:val="0028288F"/>
    <w:rsid w:val="00282975"/>
    <w:rsid w:val="00282A59"/>
    <w:rsid w:val="00283289"/>
    <w:rsid w:val="002836EE"/>
    <w:rsid w:val="00284C9E"/>
    <w:rsid w:val="00285736"/>
    <w:rsid w:val="0028629F"/>
    <w:rsid w:val="002878E7"/>
    <w:rsid w:val="0029033E"/>
    <w:rsid w:val="00292F06"/>
    <w:rsid w:val="00293139"/>
    <w:rsid w:val="002954FB"/>
    <w:rsid w:val="00296503"/>
    <w:rsid w:val="00296A0C"/>
    <w:rsid w:val="0029788A"/>
    <w:rsid w:val="002A1088"/>
    <w:rsid w:val="002A4B1F"/>
    <w:rsid w:val="002A5A5E"/>
    <w:rsid w:val="002A7D75"/>
    <w:rsid w:val="002B048A"/>
    <w:rsid w:val="002B09F0"/>
    <w:rsid w:val="002B18F4"/>
    <w:rsid w:val="002B1A65"/>
    <w:rsid w:val="002B228F"/>
    <w:rsid w:val="002B2858"/>
    <w:rsid w:val="002B3921"/>
    <w:rsid w:val="002B5EC8"/>
    <w:rsid w:val="002B6420"/>
    <w:rsid w:val="002B70DB"/>
    <w:rsid w:val="002B78B0"/>
    <w:rsid w:val="002C0E4D"/>
    <w:rsid w:val="002C36B8"/>
    <w:rsid w:val="002C59D6"/>
    <w:rsid w:val="002C6A92"/>
    <w:rsid w:val="002C73A1"/>
    <w:rsid w:val="002D092E"/>
    <w:rsid w:val="002D0945"/>
    <w:rsid w:val="002D275C"/>
    <w:rsid w:val="002D43BA"/>
    <w:rsid w:val="002D4ACE"/>
    <w:rsid w:val="002E04BD"/>
    <w:rsid w:val="002E221B"/>
    <w:rsid w:val="002E2B24"/>
    <w:rsid w:val="002E397B"/>
    <w:rsid w:val="002E4A4F"/>
    <w:rsid w:val="002E6918"/>
    <w:rsid w:val="002E7CA6"/>
    <w:rsid w:val="002F5EBC"/>
    <w:rsid w:val="003010DA"/>
    <w:rsid w:val="003014E3"/>
    <w:rsid w:val="003035AF"/>
    <w:rsid w:val="003145AB"/>
    <w:rsid w:val="0031553A"/>
    <w:rsid w:val="00316E92"/>
    <w:rsid w:val="00320429"/>
    <w:rsid w:val="00321AFD"/>
    <w:rsid w:val="003229A1"/>
    <w:rsid w:val="00322E4C"/>
    <w:rsid w:val="003236DB"/>
    <w:rsid w:val="00324444"/>
    <w:rsid w:val="0032489B"/>
    <w:rsid w:val="00330808"/>
    <w:rsid w:val="00330F05"/>
    <w:rsid w:val="0033653D"/>
    <w:rsid w:val="00336FB8"/>
    <w:rsid w:val="00337177"/>
    <w:rsid w:val="00340448"/>
    <w:rsid w:val="00340994"/>
    <w:rsid w:val="00342041"/>
    <w:rsid w:val="00345EBF"/>
    <w:rsid w:val="00345EE4"/>
    <w:rsid w:val="00352DED"/>
    <w:rsid w:val="003530CB"/>
    <w:rsid w:val="003555F8"/>
    <w:rsid w:val="0036035D"/>
    <w:rsid w:val="003619D2"/>
    <w:rsid w:val="00364CA1"/>
    <w:rsid w:val="0036576D"/>
    <w:rsid w:val="00370FE0"/>
    <w:rsid w:val="00371635"/>
    <w:rsid w:val="00372677"/>
    <w:rsid w:val="00372A77"/>
    <w:rsid w:val="00372CFC"/>
    <w:rsid w:val="00373BD0"/>
    <w:rsid w:val="00374C30"/>
    <w:rsid w:val="003767AD"/>
    <w:rsid w:val="00377EBA"/>
    <w:rsid w:val="00381856"/>
    <w:rsid w:val="00381AD6"/>
    <w:rsid w:val="00383724"/>
    <w:rsid w:val="00383729"/>
    <w:rsid w:val="00386358"/>
    <w:rsid w:val="00390FAD"/>
    <w:rsid w:val="0039260E"/>
    <w:rsid w:val="00392669"/>
    <w:rsid w:val="00392AEA"/>
    <w:rsid w:val="00392D5D"/>
    <w:rsid w:val="00394F8B"/>
    <w:rsid w:val="003A3386"/>
    <w:rsid w:val="003A59C5"/>
    <w:rsid w:val="003A674A"/>
    <w:rsid w:val="003A6D39"/>
    <w:rsid w:val="003B3281"/>
    <w:rsid w:val="003B4609"/>
    <w:rsid w:val="003B5574"/>
    <w:rsid w:val="003B5972"/>
    <w:rsid w:val="003B620F"/>
    <w:rsid w:val="003C00BE"/>
    <w:rsid w:val="003C2B1E"/>
    <w:rsid w:val="003C33C4"/>
    <w:rsid w:val="003C6E2B"/>
    <w:rsid w:val="003D0AFF"/>
    <w:rsid w:val="003D21AC"/>
    <w:rsid w:val="003D30E4"/>
    <w:rsid w:val="003D46A0"/>
    <w:rsid w:val="003D76B9"/>
    <w:rsid w:val="003D7FC6"/>
    <w:rsid w:val="003E17CA"/>
    <w:rsid w:val="003E5FF0"/>
    <w:rsid w:val="003E7708"/>
    <w:rsid w:val="003F047E"/>
    <w:rsid w:val="003F14A8"/>
    <w:rsid w:val="003F2CDF"/>
    <w:rsid w:val="003F3518"/>
    <w:rsid w:val="003F43BC"/>
    <w:rsid w:val="003F61D8"/>
    <w:rsid w:val="00401E10"/>
    <w:rsid w:val="0040413C"/>
    <w:rsid w:val="004076E7"/>
    <w:rsid w:val="00411A64"/>
    <w:rsid w:val="00411ECD"/>
    <w:rsid w:val="004122C6"/>
    <w:rsid w:val="00416119"/>
    <w:rsid w:val="004167BD"/>
    <w:rsid w:val="00424927"/>
    <w:rsid w:val="00426473"/>
    <w:rsid w:val="00426A0F"/>
    <w:rsid w:val="004277FF"/>
    <w:rsid w:val="00430782"/>
    <w:rsid w:val="00430C8F"/>
    <w:rsid w:val="004315FC"/>
    <w:rsid w:val="004323BC"/>
    <w:rsid w:val="00432432"/>
    <w:rsid w:val="00433B74"/>
    <w:rsid w:val="00440242"/>
    <w:rsid w:val="00441C50"/>
    <w:rsid w:val="00442C9E"/>
    <w:rsid w:val="004435E0"/>
    <w:rsid w:val="004446BB"/>
    <w:rsid w:val="00447736"/>
    <w:rsid w:val="0045257D"/>
    <w:rsid w:val="00452A67"/>
    <w:rsid w:val="00454AE8"/>
    <w:rsid w:val="00460258"/>
    <w:rsid w:val="00460310"/>
    <w:rsid w:val="004604D4"/>
    <w:rsid w:val="004664A4"/>
    <w:rsid w:val="004708F2"/>
    <w:rsid w:val="00471A1A"/>
    <w:rsid w:val="00472186"/>
    <w:rsid w:val="00472593"/>
    <w:rsid w:val="00472A50"/>
    <w:rsid w:val="00473A1D"/>
    <w:rsid w:val="00482914"/>
    <w:rsid w:val="00484BEC"/>
    <w:rsid w:val="004875DA"/>
    <w:rsid w:val="00490393"/>
    <w:rsid w:val="00490696"/>
    <w:rsid w:val="004A364B"/>
    <w:rsid w:val="004A5B7D"/>
    <w:rsid w:val="004A6E16"/>
    <w:rsid w:val="004B0644"/>
    <w:rsid w:val="004B1C25"/>
    <w:rsid w:val="004B46CB"/>
    <w:rsid w:val="004B49AB"/>
    <w:rsid w:val="004C7883"/>
    <w:rsid w:val="004D2228"/>
    <w:rsid w:val="004D5789"/>
    <w:rsid w:val="004D7B7E"/>
    <w:rsid w:val="004E019B"/>
    <w:rsid w:val="004E2B35"/>
    <w:rsid w:val="004E31E0"/>
    <w:rsid w:val="004E4FAC"/>
    <w:rsid w:val="004E5512"/>
    <w:rsid w:val="004E6E01"/>
    <w:rsid w:val="004E6FF8"/>
    <w:rsid w:val="004F18F6"/>
    <w:rsid w:val="004F2BE7"/>
    <w:rsid w:val="004F31B3"/>
    <w:rsid w:val="004F3438"/>
    <w:rsid w:val="004F5501"/>
    <w:rsid w:val="004F6E1C"/>
    <w:rsid w:val="004F71EE"/>
    <w:rsid w:val="00500530"/>
    <w:rsid w:val="00500E7E"/>
    <w:rsid w:val="005019D3"/>
    <w:rsid w:val="00502022"/>
    <w:rsid w:val="00503FD9"/>
    <w:rsid w:val="00506025"/>
    <w:rsid w:val="005060D6"/>
    <w:rsid w:val="00507067"/>
    <w:rsid w:val="0051112B"/>
    <w:rsid w:val="005116A1"/>
    <w:rsid w:val="00512B89"/>
    <w:rsid w:val="00514482"/>
    <w:rsid w:val="00515DBB"/>
    <w:rsid w:val="00516AF7"/>
    <w:rsid w:val="005240FC"/>
    <w:rsid w:val="005254B6"/>
    <w:rsid w:val="005304C9"/>
    <w:rsid w:val="00532CFB"/>
    <w:rsid w:val="00534F82"/>
    <w:rsid w:val="00535EA4"/>
    <w:rsid w:val="0054270B"/>
    <w:rsid w:val="00542FCE"/>
    <w:rsid w:val="005431EB"/>
    <w:rsid w:val="00543B99"/>
    <w:rsid w:val="00547056"/>
    <w:rsid w:val="005476DE"/>
    <w:rsid w:val="00551087"/>
    <w:rsid w:val="00551866"/>
    <w:rsid w:val="00552497"/>
    <w:rsid w:val="005530F2"/>
    <w:rsid w:val="00556F46"/>
    <w:rsid w:val="00557FF0"/>
    <w:rsid w:val="00563538"/>
    <w:rsid w:val="00563D43"/>
    <w:rsid w:val="0056410D"/>
    <w:rsid w:val="00567445"/>
    <w:rsid w:val="00567581"/>
    <w:rsid w:val="0057134C"/>
    <w:rsid w:val="005714A1"/>
    <w:rsid w:val="00571AD8"/>
    <w:rsid w:val="00574AD6"/>
    <w:rsid w:val="00575066"/>
    <w:rsid w:val="00575C40"/>
    <w:rsid w:val="0057614B"/>
    <w:rsid w:val="00580B2A"/>
    <w:rsid w:val="00583305"/>
    <w:rsid w:val="00583A2D"/>
    <w:rsid w:val="00583E1E"/>
    <w:rsid w:val="00584204"/>
    <w:rsid w:val="0058430D"/>
    <w:rsid w:val="00587BE7"/>
    <w:rsid w:val="00595D4F"/>
    <w:rsid w:val="00596C02"/>
    <w:rsid w:val="005A21D8"/>
    <w:rsid w:val="005A30B6"/>
    <w:rsid w:val="005A49EE"/>
    <w:rsid w:val="005A4DD2"/>
    <w:rsid w:val="005A4F6E"/>
    <w:rsid w:val="005A6AC9"/>
    <w:rsid w:val="005A6E06"/>
    <w:rsid w:val="005B04BF"/>
    <w:rsid w:val="005B314D"/>
    <w:rsid w:val="005B39C3"/>
    <w:rsid w:val="005B6C52"/>
    <w:rsid w:val="005B72CE"/>
    <w:rsid w:val="005C066C"/>
    <w:rsid w:val="005C093D"/>
    <w:rsid w:val="005C0BA8"/>
    <w:rsid w:val="005C4A10"/>
    <w:rsid w:val="005C5B0D"/>
    <w:rsid w:val="005C5DC2"/>
    <w:rsid w:val="005C7C88"/>
    <w:rsid w:val="005D282B"/>
    <w:rsid w:val="005D5F70"/>
    <w:rsid w:val="005E509D"/>
    <w:rsid w:val="005E63AC"/>
    <w:rsid w:val="005F0C7D"/>
    <w:rsid w:val="005F4D8D"/>
    <w:rsid w:val="005F73EE"/>
    <w:rsid w:val="005F7DA1"/>
    <w:rsid w:val="00600369"/>
    <w:rsid w:val="0060400E"/>
    <w:rsid w:val="0060541F"/>
    <w:rsid w:val="00606877"/>
    <w:rsid w:val="0060690D"/>
    <w:rsid w:val="00607957"/>
    <w:rsid w:val="006105EE"/>
    <w:rsid w:val="006118CD"/>
    <w:rsid w:val="006124F8"/>
    <w:rsid w:val="00614D30"/>
    <w:rsid w:val="006150DC"/>
    <w:rsid w:val="00616ADA"/>
    <w:rsid w:val="00616E31"/>
    <w:rsid w:val="00617479"/>
    <w:rsid w:val="006176E4"/>
    <w:rsid w:val="006231B2"/>
    <w:rsid w:val="00624764"/>
    <w:rsid w:val="00627E96"/>
    <w:rsid w:val="00640483"/>
    <w:rsid w:val="006410F6"/>
    <w:rsid w:val="006432A2"/>
    <w:rsid w:val="00646A25"/>
    <w:rsid w:val="00646F83"/>
    <w:rsid w:val="0065234A"/>
    <w:rsid w:val="00653705"/>
    <w:rsid w:val="00654433"/>
    <w:rsid w:val="00657929"/>
    <w:rsid w:val="006646C3"/>
    <w:rsid w:val="006665D5"/>
    <w:rsid w:val="00666876"/>
    <w:rsid w:val="00670E05"/>
    <w:rsid w:val="00672694"/>
    <w:rsid w:val="00674379"/>
    <w:rsid w:val="00674C07"/>
    <w:rsid w:val="00681A8E"/>
    <w:rsid w:val="006852CB"/>
    <w:rsid w:val="00685E2A"/>
    <w:rsid w:val="0068718E"/>
    <w:rsid w:val="00687FD2"/>
    <w:rsid w:val="00690A52"/>
    <w:rsid w:val="00692C30"/>
    <w:rsid w:val="006931D3"/>
    <w:rsid w:val="00693480"/>
    <w:rsid w:val="00693B34"/>
    <w:rsid w:val="00694FF0"/>
    <w:rsid w:val="00695133"/>
    <w:rsid w:val="006A06B1"/>
    <w:rsid w:val="006A17A3"/>
    <w:rsid w:val="006A299E"/>
    <w:rsid w:val="006A4017"/>
    <w:rsid w:val="006A4817"/>
    <w:rsid w:val="006A600F"/>
    <w:rsid w:val="006B10E4"/>
    <w:rsid w:val="006B1DEF"/>
    <w:rsid w:val="006B3E80"/>
    <w:rsid w:val="006B5332"/>
    <w:rsid w:val="006B6588"/>
    <w:rsid w:val="006B6B1A"/>
    <w:rsid w:val="006B6C1D"/>
    <w:rsid w:val="006C1EA8"/>
    <w:rsid w:val="006C3044"/>
    <w:rsid w:val="006C52CB"/>
    <w:rsid w:val="006C5E84"/>
    <w:rsid w:val="006C6A08"/>
    <w:rsid w:val="006D0A99"/>
    <w:rsid w:val="006D3F31"/>
    <w:rsid w:val="006D45B3"/>
    <w:rsid w:val="006D5753"/>
    <w:rsid w:val="006D5900"/>
    <w:rsid w:val="006D7027"/>
    <w:rsid w:val="006D736C"/>
    <w:rsid w:val="006D7529"/>
    <w:rsid w:val="006E479B"/>
    <w:rsid w:val="006E6376"/>
    <w:rsid w:val="006F0E7B"/>
    <w:rsid w:val="006F18FB"/>
    <w:rsid w:val="006F48F8"/>
    <w:rsid w:val="006F52E1"/>
    <w:rsid w:val="0070109B"/>
    <w:rsid w:val="00712D6A"/>
    <w:rsid w:val="0071407A"/>
    <w:rsid w:val="0071407E"/>
    <w:rsid w:val="0071429E"/>
    <w:rsid w:val="007177EB"/>
    <w:rsid w:val="00720ECA"/>
    <w:rsid w:val="007234AB"/>
    <w:rsid w:val="007241D9"/>
    <w:rsid w:val="0072451E"/>
    <w:rsid w:val="00725374"/>
    <w:rsid w:val="0072542E"/>
    <w:rsid w:val="0072789D"/>
    <w:rsid w:val="00731A85"/>
    <w:rsid w:val="007373BF"/>
    <w:rsid w:val="007376A9"/>
    <w:rsid w:val="007416FE"/>
    <w:rsid w:val="007423F3"/>
    <w:rsid w:val="0074347D"/>
    <w:rsid w:val="007434C1"/>
    <w:rsid w:val="007439C4"/>
    <w:rsid w:val="007453E0"/>
    <w:rsid w:val="00745F2E"/>
    <w:rsid w:val="00747558"/>
    <w:rsid w:val="00751ED7"/>
    <w:rsid w:val="00754BE9"/>
    <w:rsid w:val="007603D6"/>
    <w:rsid w:val="00761B1A"/>
    <w:rsid w:val="00762288"/>
    <w:rsid w:val="00762C6D"/>
    <w:rsid w:val="007647B9"/>
    <w:rsid w:val="00765537"/>
    <w:rsid w:val="0076660A"/>
    <w:rsid w:val="00770E22"/>
    <w:rsid w:val="007721D7"/>
    <w:rsid w:val="00773354"/>
    <w:rsid w:val="00773D3E"/>
    <w:rsid w:val="00774BAF"/>
    <w:rsid w:val="00776035"/>
    <w:rsid w:val="0077775B"/>
    <w:rsid w:val="00780EFD"/>
    <w:rsid w:val="00781BF0"/>
    <w:rsid w:val="00784F6F"/>
    <w:rsid w:val="00785458"/>
    <w:rsid w:val="00785EF7"/>
    <w:rsid w:val="0078667C"/>
    <w:rsid w:val="00787D39"/>
    <w:rsid w:val="007906F4"/>
    <w:rsid w:val="00792272"/>
    <w:rsid w:val="00793F5E"/>
    <w:rsid w:val="00794D73"/>
    <w:rsid w:val="00795C14"/>
    <w:rsid w:val="0079675B"/>
    <w:rsid w:val="00797B8D"/>
    <w:rsid w:val="007A0342"/>
    <w:rsid w:val="007A5352"/>
    <w:rsid w:val="007A6AF7"/>
    <w:rsid w:val="007A7BBE"/>
    <w:rsid w:val="007B101E"/>
    <w:rsid w:val="007B298A"/>
    <w:rsid w:val="007B4799"/>
    <w:rsid w:val="007C32E2"/>
    <w:rsid w:val="007C42E0"/>
    <w:rsid w:val="007C5465"/>
    <w:rsid w:val="007C5DB6"/>
    <w:rsid w:val="007D0FC4"/>
    <w:rsid w:val="007D5C45"/>
    <w:rsid w:val="007D5C77"/>
    <w:rsid w:val="007E41DF"/>
    <w:rsid w:val="007E6B95"/>
    <w:rsid w:val="007F240E"/>
    <w:rsid w:val="007F3458"/>
    <w:rsid w:val="007F4C4C"/>
    <w:rsid w:val="007F6520"/>
    <w:rsid w:val="007F7140"/>
    <w:rsid w:val="007F71DE"/>
    <w:rsid w:val="007F7F8E"/>
    <w:rsid w:val="007F7FE0"/>
    <w:rsid w:val="00800B2E"/>
    <w:rsid w:val="00800F09"/>
    <w:rsid w:val="00801360"/>
    <w:rsid w:val="00801B30"/>
    <w:rsid w:val="00804170"/>
    <w:rsid w:val="00805999"/>
    <w:rsid w:val="008067B5"/>
    <w:rsid w:val="00807568"/>
    <w:rsid w:val="00810F7B"/>
    <w:rsid w:val="00812727"/>
    <w:rsid w:val="00814419"/>
    <w:rsid w:val="008158A2"/>
    <w:rsid w:val="008215D9"/>
    <w:rsid w:val="0083149D"/>
    <w:rsid w:val="00832E84"/>
    <w:rsid w:val="00840054"/>
    <w:rsid w:val="00840153"/>
    <w:rsid w:val="00842237"/>
    <w:rsid w:val="00842D3A"/>
    <w:rsid w:val="00843CC2"/>
    <w:rsid w:val="00844E74"/>
    <w:rsid w:val="00846888"/>
    <w:rsid w:val="0084739D"/>
    <w:rsid w:val="0085333F"/>
    <w:rsid w:val="00856B33"/>
    <w:rsid w:val="00856C45"/>
    <w:rsid w:val="0085716A"/>
    <w:rsid w:val="008576BA"/>
    <w:rsid w:val="00861CA0"/>
    <w:rsid w:val="0086215B"/>
    <w:rsid w:val="008645B9"/>
    <w:rsid w:val="008655FD"/>
    <w:rsid w:val="008665D5"/>
    <w:rsid w:val="008742C3"/>
    <w:rsid w:val="00874DAF"/>
    <w:rsid w:val="0087692C"/>
    <w:rsid w:val="00880008"/>
    <w:rsid w:val="008815F6"/>
    <w:rsid w:val="00882DA8"/>
    <w:rsid w:val="00883188"/>
    <w:rsid w:val="008834B5"/>
    <w:rsid w:val="00886E17"/>
    <w:rsid w:val="00891326"/>
    <w:rsid w:val="00897B02"/>
    <w:rsid w:val="008A0CA2"/>
    <w:rsid w:val="008A31E1"/>
    <w:rsid w:val="008A3E35"/>
    <w:rsid w:val="008A4674"/>
    <w:rsid w:val="008A4FCF"/>
    <w:rsid w:val="008A611C"/>
    <w:rsid w:val="008A674B"/>
    <w:rsid w:val="008A6929"/>
    <w:rsid w:val="008A6FDC"/>
    <w:rsid w:val="008A7D17"/>
    <w:rsid w:val="008A7DD1"/>
    <w:rsid w:val="008B2522"/>
    <w:rsid w:val="008B332C"/>
    <w:rsid w:val="008B3BB5"/>
    <w:rsid w:val="008B67F3"/>
    <w:rsid w:val="008C0F2A"/>
    <w:rsid w:val="008C2109"/>
    <w:rsid w:val="008C5AE9"/>
    <w:rsid w:val="008C6378"/>
    <w:rsid w:val="008C75B9"/>
    <w:rsid w:val="008D015A"/>
    <w:rsid w:val="008D148D"/>
    <w:rsid w:val="008D1A4E"/>
    <w:rsid w:val="008D21F3"/>
    <w:rsid w:val="008D36AF"/>
    <w:rsid w:val="008D57FA"/>
    <w:rsid w:val="008D5FCD"/>
    <w:rsid w:val="008D7E3B"/>
    <w:rsid w:val="008E34C6"/>
    <w:rsid w:val="008E4F06"/>
    <w:rsid w:val="008E5B6B"/>
    <w:rsid w:val="008F3C4E"/>
    <w:rsid w:val="008F4746"/>
    <w:rsid w:val="008F4CF6"/>
    <w:rsid w:val="008F4D1C"/>
    <w:rsid w:val="008F7AEA"/>
    <w:rsid w:val="00901A1C"/>
    <w:rsid w:val="00902295"/>
    <w:rsid w:val="00903E15"/>
    <w:rsid w:val="00905025"/>
    <w:rsid w:val="0090547F"/>
    <w:rsid w:val="00905A83"/>
    <w:rsid w:val="009102C0"/>
    <w:rsid w:val="00910B91"/>
    <w:rsid w:val="00912D70"/>
    <w:rsid w:val="00916F82"/>
    <w:rsid w:val="0092264B"/>
    <w:rsid w:val="009234FA"/>
    <w:rsid w:val="0092534E"/>
    <w:rsid w:val="00926ED5"/>
    <w:rsid w:val="009306A8"/>
    <w:rsid w:val="00931DFC"/>
    <w:rsid w:val="009329DE"/>
    <w:rsid w:val="00933BA7"/>
    <w:rsid w:val="00933FF7"/>
    <w:rsid w:val="00935460"/>
    <w:rsid w:val="00935A47"/>
    <w:rsid w:val="00936D04"/>
    <w:rsid w:val="00937453"/>
    <w:rsid w:val="0094012F"/>
    <w:rsid w:val="009403B1"/>
    <w:rsid w:val="00941C4C"/>
    <w:rsid w:val="00941E08"/>
    <w:rsid w:val="00945CA3"/>
    <w:rsid w:val="00945F9C"/>
    <w:rsid w:val="009465EE"/>
    <w:rsid w:val="00946C3A"/>
    <w:rsid w:val="00946D43"/>
    <w:rsid w:val="009507FA"/>
    <w:rsid w:val="00951A62"/>
    <w:rsid w:val="00956002"/>
    <w:rsid w:val="0096101C"/>
    <w:rsid w:val="0096193F"/>
    <w:rsid w:val="00961FA2"/>
    <w:rsid w:val="0096504A"/>
    <w:rsid w:val="009653E3"/>
    <w:rsid w:val="00971356"/>
    <w:rsid w:val="009713EB"/>
    <w:rsid w:val="00973DF7"/>
    <w:rsid w:val="0097511A"/>
    <w:rsid w:val="0097569A"/>
    <w:rsid w:val="009761EE"/>
    <w:rsid w:val="00976208"/>
    <w:rsid w:val="0098119B"/>
    <w:rsid w:val="009837B7"/>
    <w:rsid w:val="00984288"/>
    <w:rsid w:val="009870A8"/>
    <w:rsid w:val="0098767A"/>
    <w:rsid w:val="00990DB1"/>
    <w:rsid w:val="00993F71"/>
    <w:rsid w:val="009951EC"/>
    <w:rsid w:val="00995C37"/>
    <w:rsid w:val="00996EE1"/>
    <w:rsid w:val="009A0AE2"/>
    <w:rsid w:val="009A57B9"/>
    <w:rsid w:val="009A722D"/>
    <w:rsid w:val="009B112F"/>
    <w:rsid w:val="009B1180"/>
    <w:rsid w:val="009B11ED"/>
    <w:rsid w:val="009B1AAC"/>
    <w:rsid w:val="009B3D25"/>
    <w:rsid w:val="009B3ED6"/>
    <w:rsid w:val="009B4753"/>
    <w:rsid w:val="009B6E05"/>
    <w:rsid w:val="009B7576"/>
    <w:rsid w:val="009C2D0A"/>
    <w:rsid w:val="009C3178"/>
    <w:rsid w:val="009C428F"/>
    <w:rsid w:val="009C7973"/>
    <w:rsid w:val="009C7D9E"/>
    <w:rsid w:val="009D02C0"/>
    <w:rsid w:val="009D2C6E"/>
    <w:rsid w:val="009D3302"/>
    <w:rsid w:val="009E0916"/>
    <w:rsid w:val="009E100D"/>
    <w:rsid w:val="009E2722"/>
    <w:rsid w:val="009E2ACC"/>
    <w:rsid w:val="009E43F4"/>
    <w:rsid w:val="009E7DAA"/>
    <w:rsid w:val="009F3885"/>
    <w:rsid w:val="009F6177"/>
    <w:rsid w:val="009F6A80"/>
    <w:rsid w:val="00A017AA"/>
    <w:rsid w:val="00A02483"/>
    <w:rsid w:val="00A030C6"/>
    <w:rsid w:val="00A03161"/>
    <w:rsid w:val="00A05C9A"/>
    <w:rsid w:val="00A0619E"/>
    <w:rsid w:val="00A07ED2"/>
    <w:rsid w:val="00A100B1"/>
    <w:rsid w:val="00A103B5"/>
    <w:rsid w:val="00A115E5"/>
    <w:rsid w:val="00A13D9F"/>
    <w:rsid w:val="00A163F4"/>
    <w:rsid w:val="00A21547"/>
    <w:rsid w:val="00A22DAA"/>
    <w:rsid w:val="00A237FB"/>
    <w:rsid w:val="00A2440B"/>
    <w:rsid w:val="00A25844"/>
    <w:rsid w:val="00A25EA9"/>
    <w:rsid w:val="00A265E4"/>
    <w:rsid w:val="00A36EB9"/>
    <w:rsid w:val="00A420E2"/>
    <w:rsid w:val="00A44274"/>
    <w:rsid w:val="00A44490"/>
    <w:rsid w:val="00A45104"/>
    <w:rsid w:val="00A45E1E"/>
    <w:rsid w:val="00A467C9"/>
    <w:rsid w:val="00A4758B"/>
    <w:rsid w:val="00A50B2A"/>
    <w:rsid w:val="00A522D1"/>
    <w:rsid w:val="00A6268C"/>
    <w:rsid w:val="00A63454"/>
    <w:rsid w:val="00A641A5"/>
    <w:rsid w:val="00A67E65"/>
    <w:rsid w:val="00A7051E"/>
    <w:rsid w:val="00A7067C"/>
    <w:rsid w:val="00A71BDB"/>
    <w:rsid w:val="00A71FB3"/>
    <w:rsid w:val="00A7223C"/>
    <w:rsid w:val="00A74132"/>
    <w:rsid w:val="00A74AE5"/>
    <w:rsid w:val="00A75B8D"/>
    <w:rsid w:val="00A7636D"/>
    <w:rsid w:val="00A76F51"/>
    <w:rsid w:val="00A82F2B"/>
    <w:rsid w:val="00A90627"/>
    <w:rsid w:val="00A955EB"/>
    <w:rsid w:val="00A96BD0"/>
    <w:rsid w:val="00A96C46"/>
    <w:rsid w:val="00A96ECC"/>
    <w:rsid w:val="00A9782B"/>
    <w:rsid w:val="00AA71A7"/>
    <w:rsid w:val="00AA7392"/>
    <w:rsid w:val="00AB0BF7"/>
    <w:rsid w:val="00AB0D05"/>
    <w:rsid w:val="00AB2742"/>
    <w:rsid w:val="00AB4C30"/>
    <w:rsid w:val="00AB58CB"/>
    <w:rsid w:val="00AB5C25"/>
    <w:rsid w:val="00AB611C"/>
    <w:rsid w:val="00AC060E"/>
    <w:rsid w:val="00AC07BC"/>
    <w:rsid w:val="00AC7890"/>
    <w:rsid w:val="00AC7D9A"/>
    <w:rsid w:val="00AD1F13"/>
    <w:rsid w:val="00AD310F"/>
    <w:rsid w:val="00AD5078"/>
    <w:rsid w:val="00AD51EA"/>
    <w:rsid w:val="00AE47BF"/>
    <w:rsid w:val="00AE4AAA"/>
    <w:rsid w:val="00AE79F3"/>
    <w:rsid w:val="00AE7D44"/>
    <w:rsid w:val="00AF0778"/>
    <w:rsid w:val="00AF33D9"/>
    <w:rsid w:val="00AF517D"/>
    <w:rsid w:val="00AF58D7"/>
    <w:rsid w:val="00AF5A19"/>
    <w:rsid w:val="00AF67EE"/>
    <w:rsid w:val="00B015A1"/>
    <w:rsid w:val="00B0204E"/>
    <w:rsid w:val="00B0238B"/>
    <w:rsid w:val="00B0681A"/>
    <w:rsid w:val="00B10E42"/>
    <w:rsid w:val="00B11A6C"/>
    <w:rsid w:val="00B12D09"/>
    <w:rsid w:val="00B14D91"/>
    <w:rsid w:val="00B17194"/>
    <w:rsid w:val="00B17860"/>
    <w:rsid w:val="00B2017F"/>
    <w:rsid w:val="00B20417"/>
    <w:rsid w:val="00B2292B"/>
    <w:rsid w:val="00B252A2"/>
    <w:rsid w:val="00B26EE3"/>
    <w:rsid w:val="00B30232"/>
    <w:rsid w:val="00B3077D"/>
    <w:rsid w:val="00B3098E"/>
    <w:rsid w:val="00B3170E"/>
    <w:rsid w:val="00B337AD"/>
    <w:rsid w:val="00B339E6"/>
    <w:rsid w:val="00B3462F"/>
    <w:rsid w:val="00B346BB"/>
    <w:rsid w:val="00B34DD9"/>
    <w:rsid w:val="00B423B1"/>
    <w:rsid w:val="00B42BC4"/>
    <w:rsid w:val="00B44713"/>
    <w:rsid w:val="00B46AC1"/>
    <w:rsid w:val="00B5056A"/>
    <w:rsid w:val="00B516A6"/>
    <w:rsid w:val="00B52F97"/>
    <w:rsid w:val="00B54297"/>
    <w:rsid w:val="00B576E6"/>
    <w:rsid w:val="00B5770B"/>
    <w:rsid w:val="00B61D4F"/>
    <w:rsid w:val="00B64DCE"/>
    <w:rsid w:val="00B6537D"/>
    <w:rsid w:val="00B65F32"/>
    <w:rsid w:val="00B66615"/>
    <w:rsid w:val="00B7182E"/>
    <w:rsid w:val="00B73FE6"/>
    <w:rsid w:val="00B745CC"/>
    <w:rsid w:val="00B801E0"/>
    <w:rsid w:val="00B83E5F"/>
    <w:rsid w:val="00B84D4A"/>
    <w:rsid w:val="00B878A2"/>
    <w:rsid w:val="00B91D97"/>
    <w:rsid w:val="00B91E2D"/>
    <w:rsid w:val="00B93193"/>
    <w:rsid w:val="00B9422A"/>
    <w:rsid w:val="00B96643"/>
    <w:rsid w:val="00B975E8"/>
    <w:rsid w:val="00BA1950"/>
    <w:rsid w:val="00BA4323"/>
    <w:rsid w:val="00BA5536"/>
    <w:rsid w:val="00BA5E5E"/>
    <w:rsid w:val="00BA6A87"/>
    <w:rsid w:val="00BA7362"/>
    <w:rsid w:val="00BB0E17"/>
    <w:rsid w:val="00BB123D"/>
    <w:rsid w:val="00BB1800"/>
    <w:rsid w:val="00BB18EE"/>
    <w:rsid w:val="00BB1C2C"/>
    <w:rsid w:val="00BB71B9"/>
    <w:rsid w:val="00BC5DBD"/>
    <w:rsid w:val="00BC5F83"/>
    <w:rsid w:val="00BC61B9"/>
    <w:rsid w:val="00BD02AE"/>
    <w:rsid w:val="00BD1C8F"/>
    <w:rsid w:val="00BD24C2"/>
    <w:rsid w:val="00BE1CD2"/>
    <w:rsid w:val="00BE22F8"/>
    <w:rsid w:val="00BE2B1A"/>
    <w:rsid w:val="00BE3469"/>
    <w:rsid w:val="00BE3979"/>
    <w:rsid w:val="00BE43CE"/>
    <w:rsid w:val="00BE4C4B"/>
    <w:rsid w:val="00BE4CFF"/>
    <w:rsid w:val="00BE5C52"/>
    <w:rsid w:val="00BE6458"/>
    <w:rsid w:val="00BF0A90"/>
    <w:rsid w:val="00BF0B97"/>
    <w:rsid w:val="00BF3B48"/>
    <w:rsid w:val="00BF5759"/>
    <w:rsid w:val="00BF73D5"/>
    <w:rsid w:val="00C011B2"/>
    <w:rsid w:val="00C01FD1"/>
    <w:rsid w:val="00C03BA2"/>
    <w:rsid w:val="00C04640"/>
    <w:rsid w:val="00C06D88"/>
    <w:rsid w:val="00C11299"/>
    <w:rsid w:val="00C1437C"/>
    <w:rsid w:val="00C15532"/>
    <w:rsid w:val="00C17F42"/>
    <w:rsid w:val="00C204F7"/>
    <w:rsid w:val="00C216DE"/>
    <w:rsid w:val="00C2181D"/>
    <w:rsid w:val="00C22A47"/>
    <w:rsid w:val="00C23683"/>
    <w:rsid w:val="00C23BB9"/>
    <w:rsid w:val="00C2403A"/>
    <w:rsid w:val="00C24CAC"/>
    <w:rsid w:val="00C25DE7"/>
    <w:rsid w:val="00C26DD6"/>
    <w:rsid w:val="00C2791F"/>
    <w:rsid w:val="00C30335"/>
    <w:rsid w:val="00C30792"/>
    <w:rsid w:val="00C319F7"/>
    <w:rsid w:val="00C323E9"/>
    <w:rsid w:val="00C32A39"/>
    <w:rsid w:val="00C4170F"/>
    <w:rsid w:val="00C41A9C"/>
    <w:rsid w:val="00C43CE7"/>
    <w:rsid w:val="00C4419D"/>
    <w:rsid w:val="00C44277"/>
    <w:rsid w:val="00C50495"/>
    <w:rsid w:val="00C51943"/>
    <w:rsid w:val="00C6030E"/>
    <w:rsid w:val="00C60766"/>
    <w:rsid w:val="00C6330B"/>
    <w:rsid w:val="00C64C08"/>
    <w:rsid w:val="00C725EB"/>
    <w:rsid w:val="00C7347C"/>
    <w:rsid w:val="00C75679"/>
    <w:rsid w:val="00C75B6E"/>
    <w:rsid w:val="00C7694F"/>
    <w:rsid w:val="00C80BB4"/>
    <w:rsid w:val="00C86D8D"/>
    <w:rsid w:val="00C94284"/>
    <w:rsid w:val="00C95108"/>
    <w:rsid w:val="00C9726E"/>
    <w:rsid w:val="00CA0E33"/>
    <w:rsid w:val="00CA1765"/>
    <w:rsid w:val="00CA4235"/>
    <w:rsid w:val="00CA4CAF"/>
    <w:rsid w:val="00CA5A6C"/>
    <w:rsid w:val="00CA70A3"/>
    <w:rsid w:val="00CC0B8D"/>
    <w:rsid w:val="00CC1DD8"/>
    <w:rsid w:val="00CC2248"/>
    <w:rsid w:val="00CC4B7C"/>
    <w:rsid w:val="00CD1D10"/>
    <w:rsid w:val="00CD3581"/>
    <w:rsid w:val="00CD469A"/>
    <w:rsid w:val="00CD4F97"/>
    <w:rsid w:val="00CE0ABF"/>
    <w:rsid w:val="00CE1CB7"/>
    <w:rsid w:val="00CE49B7"/>
    <w:rsid w:val="00CF0122"/>
    <w:rsid w:val="00CF09CB"/>
    <w:rsid w:val="00CF1822"/>
    <w:rsid w:val="00CF1A87"/>
    <w:rsid w:val="00CF1A8C"/>
    <w:rsid w:val="00CF327F"/>
    <w:rsid w:val="00CF433D"/>
    <w:rsid w:val="00CF5E6F"/>
    <w:rsid w:val="00CF62EB"/>
    <w:rsid w:val="00D00B47"/>
    <w:rsid w:val="00D028BD"/>
    <w:rsid w:val="00D044F6"/>
    <w:rsid w:val="00D04B07"/>
    <w:rsid w:val="00D04C4B"/>
    <w:rsid w:val="00D063BC"/>
    <w:rsid w:val="00D06FC4"/>
    <w:rsid w:val="00D1097D"/>
    <w:rsid w:val="00D14771"/>
    <w:rsid w:val="00D21164"/>
    <w:rsid w:val="00D2190F"/>
    <w:rsid w:val="00D241D6"/>
    <w:rsid w:val="00D24336"/>
    <w:rsid w:val="00D25BCC"/>
    <w:rsid w:val="00D26192"/>
    <w:rsid w:val="00D2709C"/>
    <w:rsid w:val="00D27E2B"/>
    <w:rsid w:val="00D30609"/>
    <w:rsid w:val="00D317E8"/>
    <w:rsid w:val="00D343CB"/>
    <w:rsid w:val="00D34856"/>
    <w:rsid w:val="00D34B5C"/>
    <w:rsid w:val="00D369E1"/>
    <w:rsid w:val="00D37A18"/>
    <w:rsid w:val="00D4116E"/>
    <w:rsid w:val="00D451F6"/>
    <w:rsid w:val="00D46861"/>
    <w:rsid w:val="00D507DC"/>
    <w:rsid w:val="00D51B48"/>
    <w:rsid w:val="00D52166"/>
    <w:rsid w:val="00D52707"/>
    <w:rsid w:val="00D52A14"/>
    <w:rsid w:val="00D53D10"/>
    <w:rsid w:val="00D55DCD"/>
    <w:rsid w:val="00D56E6A"/>
    <w:rsid w:val="00D577CC"/>
    <w:rsid w:val="00D57DA2"/>
    <w:rsid w:val="00D60A73"/>
    <w:rsid w:val="00D61216"/>
    <w:rsid w:val="00D629CB"/>
    <w:rsid w:val="00D62F10"/>
    <w:rsid w:val="00D637B7"/>
    <w:rsid w:val="00D637FB"/>
    <w:rsid w:val="00D70751"/>
    <w:rsid w:val="00D750C8"/>
    <w:rsid w:val="00D816A3"/>
    <w:rsid w:val="00D85C3D"/>
    <w:rsid w:val="00D8647D"/>
    <w:rsid w:val="00D9154E"/>
    <w:rsid w:val="00D92116"/>
    <w:rsid w:val="00D93909"/>
    <w:rsid w:val="00D94467"/>
    <w:rsid w:val="00D9457D"/>
    <w:rsid w:val="00D97642"/>
    <w:rsid w:val="00D976D4"/>
    <w:rsid w:val="00DA0099"/>
    <w:rsid w:val="00DA443A"/>
    <w:rsid w:val="00DA4D6C"/>
    <w:rsid w:val="00DA5325"/>
    <w:rsid w:val="00DA5AFC"/>
    <w:rsid w:val="00DA6BBD"/>
    <w:rsid w:val="00DB0E1A"/>
    <w:rsid w:val="00DB146F"/>
    <w:rsid w:val="00DB1770"/>
    <w:rsid w:val="00DB392C"/>
    <w:rsid w:val="00DB74F1"/>
    <w:rsid w:val="00DC1BC1"/>
    <w:rsid w:val="00DC217F"/>
    <w:rsid w:val="00DC2EB2"/>
    <w:rsid w:val="00DC504D"/>
    <w:rsid w:val="00DC6C06"/>
    <w:rsid w:val="00DC7C00"/>
    <w:rsid w:val="00DC7FB3"/>
    <w:rsid w:val="00DD2462"/>
    <w:rsid w:val="00DD2C71"/>
    <w:rsid w:val="00DD34B6"/>
    <w:rsid w:val="00DD6919"/>
    <w:rsid w:val="00DD6DEF"/>
    <w:rsid w:val="00DD7725"/>
    <w:rsid w:val="00DE0D56"/>
    <w:rsid w:val="00DE2690"/>
    <w:rsid w:val="00DE3446"/>
    <w:rsid w:val="00DE45BC"/>
    <w:rsid w:val="00DF3078"/>
    <w:rsid w:val="00DF31A2"/>
    <w:rsid w:val="00DF3CB4"/>
    <w:rsid w:val="00DF794F"/>
    <w:rsid w:val="00DF7FB7"/>
    <w:rsid w:val="00E012C5"/>
    <w:rsid w:val="00E03585"/>
    <w:rsid w:val="00E06C42"/>
    <w:rsid w:val="00E128E4"/>
    <w:rsid w:val="00E12E27"/>
    <w:rsid w:val="00E12E88"/>
    <w:rsid w:val="00E13FE1"/>
    <w:rsid w:val="00E165EB"/>
    <w:rsid w:val="00E25089"/>
    <w:rsid w:val="00E32A11"/>
    <w:rsid w:val="00E32BD1"/>
    <w:rsid w:val="00E32DBF"/>
    <w:rsid w:val="00E34594"/>
    <w:rsid w:val="00E35428"/>
    <w:rsid w:val="00E37E2F"/>
    <w:rsid w:val="00E44B15"/>
    <w:rsid w:val="00E46156"/>
    <w:rsid w:val="00E46DA3"/>
    <w:rsid w:val="00E47071"/>
    <w:rsid w:val="00E47B51"/>
    <w:rsid w:val="00E50E85"/>
    <w:rsid w:val="00E51007"/>
    <w:rsid w:val="00E5368B"/>
    <w:rsid w:val="00E53C6D"/>
    <w:rsid w:val="00E57AB4"/>
    <w:rsid w:val="00E610A9"/>
    <w:rsid w:val="00E610DC"/>
    <w:rsid w:val="00E61B2A"/>
    <w:rsid w:val="00E649CC"/>
    <w:rsid w:val="00E70A03"/>
    <w:rsid w:val="00E71825"/>
    <w:rsid w:val="00E73595"/>
    <w:rsid w:val="00E73B86"/>
    <w:rsid w:val="00E7435A"/>
    <w:rsid w:val="00E74A80"/>
    <w:rsid w:val="00E764BF"/>
    <w:rsid w:val="00E76AA3"/>
    <w:rsid w:val="00E7725A"/>
    <w:rsid w:val="00E773DC"/>
    <w:rsid w:val="00E7766E"/>
    <w:rsid w:val="00E8101B"/>
    <w:rsid w:val="00E82F1E"/>
    <w:rsid w:val="00E863C0"/>
    <w:rsid w:val="00E866F7"/>
    <w:rsid w:val="00E86F1A"/>
    <w:rsid w:val="00E87842"/>
    <w:rsid w:val="00E903E5"/>
    <w:rsid w:val="00E9426B"/>
    <w:rsid w:val="00E94CDE"/>
    <w:rsid w:val="00EA0B9E"/>
    <w:rsid w:val="00EA2CC5"/>
    <w:rsid w:val="00EA3E07"/>
    <w:rsid w:val="00EA53EF"/>
    <w:rsid w:val="00EA57AD"/>
    <w:rsid w:val="00EA5E9D"/>
    <w:rsid w:val="00EB1137"/>
    <w:rsid w:val="00EB326E"/>
    <w:rsid w:val="00EB3551"/>
    <w:rsid w:val="00EB36C8"/>
    <w:rsid w:val="00EB40EF"/>
    <w:rsid w:val="00EB52AC"/>
    <w:rsid w:val="00EB5344"/>
    <w:rsid w:val="00EB54D6"/>
    <w:rsid w:val="00EB5A70"/>
    <w:rsid w:val="00EB6164"/>
    <w:rsid w:val="00EB6BBF"/>
    <w:rsid w:val="00EB74D9"/>
    <w:rsid w:val="00EB7F47"/>
    <w:rsid w:val="00EC10A5"/>
    <w:rsid w:val="00EC416B"/>
    <w:rsid w:val="00EC55C0"/>
    <w:rsid w:val="00EC6543"/>
    <w:rsid w:val="00ED1813"/>
    <w:rsid w:val="00ED5D1B"/>
    <w:rsid w:val="00ED7171"/>
    <w:rsid w:val="00ED7491"/>
    <w:rsid w:val="00EE23F4"/>
    <w:rsid w:val="00EE4A02"/>
    <w:rsid w:val="00EE4DA9"/>
    <w:rsid w:val="00EF04CD"/>
    <w:rsid w:val="00EF26C9"/>
    <w:rsid w:val="00EF7032"/>
    <w:rsid w:val="00F01336"/>
    <w:rsid w:val="00F021B7"/>
    <w:rsid w:val="00F03451"/>
    <w:rsid w:val="00F03B19"/>
    <w:rsid w:val="00F05B44"/>
    <w:rsid w:val="00F065D0"/>
    <w:rsid w:val="00F1095C"/>
    <w:rsid w:val="00F10CD5"/>
    <w:rsid w:val="00F1341C"/>
    <w:rsid w:val="00F142C0"/>
    <w:rsid w:val="00F156A2"/>
    <w:rsid w:val="00F15CEF"/>
    <w:rsid w:val="00F201EF"/>
    <w:rsid w:val="00F2167D"/>
    <w:rsid w:val="00F25515"/>
    <w:rsid w:val="00F255C9"/>
    <w:rsid w:val="00F26A4F"/>
    <w:rsid w:val="00F30BCF"/>
    <w:rsid w:val="00F3224E"/>
    <w:rsid w:val="00F3506B"/>
    <w:rsid w:val="00F36B2E"/>
    <w:rsid w:val="00F36D93"/>
    <w:rsid w:val="00F40100"/>
    <w:rsid w:val="00F42CF4"/>
    <w:rsid w:val="00F4385F"/>
    <w:rsid w:val="00F45362"/>
    <w:rsid w:val="00F45FAE"/>
    <w:rsid w:val="00F4657B"/>
    <w:rsid w:val="00F4771D"/>
    <w:rsid w:val="00F47EC8"/>
    <w:rsid w:val="00F539A6"/>
    <w:rsid w:val="00F53F4A"/>
    <w:rsid w:val="00F54445"/>
    <w:rsid w:val="00F56A13"/>
    <w:rsid w:val="00F73BCE"/>
    <w:rsid w:val="00F743CF"/>
    <w:rsid w:val="00F74E2C"/>
    <w:rsid w:val="00F76922"/>
    <w:rsid w:val="00F803E7"/>
    <w:rsid w:val="00F83367"/>
    <w:rsid w:val="00F84C3A"/>
    <w:rsid w:val="00F86217"/>
    <w:rsid w:val="00F86736"/>
    <w:rsid w:val="00F902C5"/>
    <w:rsid w:val="00F904D9"/>
    <w:rsid w:val="00F9459B"/>
    <w:rsid w:val="00F955EA"/>
    <w:rsid w:val="00F95994"/>
    <w:rsid w:val="00F96400"/>
    <w:rsid w:val="00FA424A"/>
    <w:rsid w:val="00FA6D01"/>
    <w:rsid w:val="00FB075E"/>
    <w:rsid w:val="00FB14D7"/>
    <w:rsid w:val="00FB28B8"/>
    <w:rsid w:val="00FC092F"/>
    <w:rsid w:val="00FC2BAC"/>
    <w:rsid w:val="00FC2CDF"/>
    <w:rsid w:val="00FC6FA0"/>
    <w:rsid w:val="00FD01DF"/>
    <w:rsid w:val="00FD3140"/>
    <w:rsid w:val="00FD39C0"/>
    <w:rsid w:val="00FD655E"/>
    <w:rsid w:val="00FD70EB"/>
    <w:rsid w:val="00FE0D0E"/>
    <w:rsid w:val="00FE0EEE"/>
    <w:rsid w:val="00FE1A78"/>
    <w:rsid w:val="00FE1D06"/>
    <w:rsid w:val="00FE33EB"/>
    <w:rsid w:val="00FE42BE"/>
    <w:rsid w:val="00FE603A"/>
    <w:rsid w:val="00FF0295"/>
    <w:rsid w:val="00FF4347"/>
    <w:rsid w:val="00FF510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8F90B"/>
  <w15:docId w15:val="{74E820AE-0BF7-4338-AB4B-F155573AC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B7F47"/>
    <w:pPr>
      <w:spacing w:after="160" w:line="259" w:lineRule="auto"/>
    </w:pPr>
    <w:rPr>
      <w:rFonts w:ascii="Calibri" w:eastAsia="Calibri" w:hAnsi="Calibri" w:cs="Times New Roman"/>
      <w:sz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link w:val="BezodstpwZnak"/>
    <w:uiPriority w:val="1"/>
    <w:qFormat/>
    <w:rsid w:val="00EB7F47"/>
    <w:pPr>
      <w:spacing w:after="0" w:line="240" w:lineRule="auto"/>
    </w:pPr>
    <w:rPr>
      <w:rFonts w:ascii="Calibri" w:eastAsia="Times New Roman" w:hAnsi="Calibri" w:cs="Times New Roman"/>
      <w:sz w:val="22"/>
    </w:rPr>
  </w:style>
  <w:style w:type="character" w:customStyle="1" w:styleId="BezodstpwZnak">
    <w:name w:val="Bez odstępów Znak"/>
    <w:link w:val="Bezodstpw"/>
    <w:uiPriority w:val="1"/>
    <w:rsid w:val="00EB7F47"/>
    <w:rPr>
      <w:rFonts w:ascii="Calibri" w:eastAsia="Times New Roman" w:hAnsi="Calibri" w:cs="Times New Roman"/>
      <w:sz w:val="22"/>
    </w:rPr>
  </w:style>
  <w:style w:type="paragraph" w:styleId="Tekstdymka">
    <w:name w:val="Balloon Text"/>
    <w:basedOn w:val="Normalny"/>
    <w:link w:val="TekstdymkaZnak"/>
    <w:uiPriority w:val="99"/>
    <w:semiHidden/>
    <w:unhideWhenUsed/>
    <w:rsid w:val="00EB7F4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B7F47"/>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Words>
  <Characters>316</Characters>
  <Application>Microsoft Office Word</Application>
  <DocSecurity>0</DocSecurity>
  <Lines>2</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ieszka</dc:creator>
  <cp:lastModifiedBy>Łukasz Pieczykolan</cp:lastModifiedBy>
  <cp:revision>2</cp:revision>
  <dcterms:created xsi:type="dcterms:W3CDTF">2020-05-05T19:35:00Z</dcterms:created>
  <dcterms:modified xsi:type="dcterms:W3CDTF">2020-05-05T19:35:00Z</dcterms:modified>
</cp:coreProperties>
</file>